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9ED7D" w14:textId="31AAF6F3" w:rsidR="001362A5" w:rsidRDefault="0020254E" w:rsidP="00327E80">
      <w:pPr>
        <w:adjustRightInd w:val="0"/>
        <w:snapToGrid w:val="0"/>
        <w:jc w:val="center"/>
        <w:rPr>
          <w:rFonts w:ascii="Times New Roman" w:eastAsia="宋体" w:hAnsi="Times New Roman" w:cs="Times New Roman"/>
          <w:color w:val="000000"/>
          <w:sz w:val="32"/>
          <w:szCs w:val="32"/>
          <w:shd w:val="clear" w:color="auto" w:fill="FFFFFF"/>
        </w:rPr>
      </w:pPr>
      <w:r w:rsidRPr="004C7D00">
        <w:rPr>
          <w:rFonts w:ascii="Times New Roman" w:eastAsia="宋体" w:hAnsi="Times New Roman" w:cs="Times New Roman"/>
          <w:color w:val="000000"/>
          <w:sz w:val="32"/>
          <w:szCs w:val="32"/>
          <w:shd w:val="clear" w:color="auto" w:fill="FFFFFF"/>
        </w:rPr>
        <w:t>Measurement of China's Public Health Level: Compilation and Research of an Index</w:t>
      </w:r>
    </w:p>
    <w:p w14:paraId="1C94537E" w14:textId="24860B6C" w:rsidR="00AD657F" w:rsidRPr="004C7D00" w:rsidRDefault="00AD657F" w:rsidP="0009763F">
      <w:pPr>
        <w:tabs>
          <w:tab w:val="center" w:pos="4080"/>
          <w:tab w:val="center" w:pos="8160"/>
        </w:tabs>
        <w:adjustRightInd w:val="0"/>
        <w:snapToGrid w:val="0"/>
        <w:spacing w:line="300" w:lineRule="auto"/>
        <w:ind w:firstLineChars="200" w:firstLine="420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>
        <w:rPr>
          <w:noProof/>
        </w:rPr>
        <w:drawing>
          <wp:inline distT="0" distB="0" distL="0" distR="0" wp14:anchorId="3C8B312E" wp14:editId="42EA90C2">
            <wp:extent cx="5274310" cy="2966085"/>
            <wp:effectExtent l="0" t="0" r="2540" b="5715"/>
            <wp:docPr id="15004404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044041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9763F" w:rsidRPr="0009763F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Figure S </w:t>
      </w:r>
      <w:r w:rsidR="0009763F" w:rsidRPr="0009763F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fldChar w:fldCharType="begin"/>
      </w:r>
      <w:r w:rsidR="0009763F" w:rsidRPr="0009763F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instrText xml:space="preserve"> SEQ Figure_S \* ARABIC </w:instrText>
      </w:r>
      <w:r w:rsidR="0009763F" w:rsidRPr="0009763F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fldChar w:fldCharType="separate"/>
      </w:r>
      <w:r w:rsidR="0009763F" w:rsidRPr="0009763F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1</w:t>
      </w:r>
      <w:r w:rsidR="0009763F" w:rsidRPr="0009763F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fldChar w:fldCharType="end"/>
      </w:r>
      <w:r w:rsidRPr="004C7D00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Local Moran exponent scatter plot of EL</w:t>
      </w:r>
    </w:p>
    <w:p w14:paraId="0153CCAA" w14:textId="77777777" w:rsidR="00AD657F" w:rsidRDefault="00AD657F" w:rsidP="00AD657F">
      <w:pPr>
        <w:tabs>
          <w:tab w:val="center" w:pos="4080"/>
          <w:tab w:val="center" w:pos="8160"/>
        </w:tabs>
        <w:adjustRightInd w:val="0"/>
        <w:snapToGrid w:val="0"/>
        <w:spacing w:line="300" w:lineRule="auto"/>
        <w:ind w:firstLineChars="200" w:firstLine="420"/>
        <w:rPr>
          <w:rFonts w:ascii="Times New Roman" w:eastAsia="宋体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3BC038F2" wp14:editId="585566EB">
            <wp:extent cx="5274310" cy="2966085"/>
            <wp:effectExtent l="0" t="0" r="2540" b="5715"/>
            <wp:docPr id="8041458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4145849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DF389A" w14:textId="099E8AC5" w:rsidR="00AD657F" w:rsidRPr="004C7D00" w:rsidRDefault="0009763F" w:rsidP="00AD657F">
      <w:pPr>
        <w:pStyle w:val="a7"/>
        <w:keepNext/>
        <w:widowControl/>
        <w:spacing w:line="400" w:lineRule="atLeast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Figure S</w:t>
      </w:r>
      <w:r w:rsidR="00AD657F" w:rsidRPr="004C7D00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fldChar w:fldCharType="begin"/>
      </w:r>
      <w:r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instrText xml:space="preserve"> SEQ Figure_S \* ARABIC </w:instrTex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fldChar w:fldCharType="separate"/>
      </w:r>
      <w:r>
        <w:rPr>
          <w:rFonts w:ascii="Times New Roman" w:hAnsi="Times New Roman" w:cs="Times New Roman"/>
          <w:noProof/>
          <w:color w:val="000000"/>
          <w:kern w:val="0"/>
          <w:sz w:val="24"/>
          <w:szCs w:val="24"/>
          <w:shd w:val="clear" w:color="auto" w:fill="FFFFFF"/>
        </w:rPr>
        <w:t>2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fldChar w:fldCharType="end"/>
      </w:r>
      <w:r w:rsidR="00AD657F" w:rsidRPr="004C7D00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Local Moran exponent scatter plot of OS</w:t>
      </w:r>
    </w:p>
    <w:p w14:paraId="70F65602" w14:textId="77777777" w:rsidR="00AD657F" w:rsidRPr="00327E80" w:rsidRDefault="00AD657F" w:rsidP="00327E80">
      <w:pPr>
        <w:tabs>
          <w:tab w:val="center" w:pos="4080"/>
          <w:tab w:val="center" w:pos="8160"/>
        </w:tabs>
        <w:adjustRightInd w:val="0"/>
        <w:snapToGrid w:val="0"/>
        <w:spacing w:line="300" w:lineRule="auto"/>
        <w:rPr>
          <w:rFonts w:ascii="Times New Roman" w:eastAsia="宋体" w:hAnsi="Times New Roman"/>
          <w:sz w:val="24"/>
          <w:szCs w:val="24"/>
        </w:rPr>
      </w:pPr>
    </w:p>
    <w:p w14:paraId="73EC99C2" w14:textId="19E98808" w:rsidR="0020254E" w:rsidRPr="0020254E" w:rsidRDefault="0020254E" w:rsidP="0020254E">
      <w:pPr>
        <w:pStyle w:val="a7"/>
        <w:keepNext/>
        <w:widowControl/>
        <w:spacing w:line="400" w:lineRule="atLeast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20254E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Table S </w:t>
      </w:r>
      <w:r w:rsidRPr="0020254E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fldChar w:fldCharType="begin"/>
      </w:r>
      <w:r w:rsidRPr="0020254E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instrText xml:space="preserve"> SEQ Table_S \* ARABIC </w:instrText>
      </w:r>
      <w:r w:rsidRPr="0020254E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fldChar w:fldCharType="separate"/>
      </w:r>
      <w:r w:rsidR="0009763F">
        <w:rPr>
          <w:rFonts w:ascii="Times New Roman" w:hAnsi="Times New Roman" w:cs="Times New Roman"/>
          <w:noProof/>
          <w:color w:val="000000"/>
          <w:kern w:val="0"/>
          <w:sz w:val="24"/>
          <w:szCs w:val="24"/>
          <w:shd w:val="clear" w:color="auto" w:fill="FFFFFF"/>
        </w:rPr>
        <w:t>1</w:t>
      </w:r>
      <w:r w:rsidRPr="0020254E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fldChar w:fldCharType="end"/>
      </w:r>
      <w:r w:rsidRPr="0020254E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Public Health Level Index by Province from 2011 to 2020</w:t>
      </w:r>
    </w:p>
    <w:tbl>
      <w:tblPr>
        <w:tblW w:w="1156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1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20254E" w:rsidRPr="0020254E" w14:paraId="4712314D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479D5A2" w14:textId="18ABD90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059878" w14:textId="7777777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01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EB70DA8" w14:textId="7777777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01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F93CC9D" w14:textId="7777777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01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1D49B3" w14:textId="7777777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01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2A12760" w14:textId="7777777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01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70756D" w14:textId="7777777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01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55B17D" w14:textId="7777777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01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686C88C" w14:textId="7777777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01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C88F47" w14:textId="7777777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01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82D90A1" w14:textId="7777777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020</w:t>
            </w:r>
          </w:p>
        </w:tc>
      </w:tr>
      <w:tr w:rsidR="0020254E" w:rsidRPr="0020254E" w14:paraId="0C1A087B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FFA3562" w14:textId="5DB3AD7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Beiji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CDEC558" w14:textId="0449138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6.03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945AB84" w14:textId="027FA36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2.52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0D1CC08" w14:textId="75AD3D9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2.48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8D2A04" w14:textId="12210ED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9.00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191D6DB" w14:textId="1943536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2.21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EC960F" w14:textId="46E3759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6.53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4572B9" w14:textId="1F227C7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7.74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84F02AC" w14:textId="090DC8E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7.52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A263455" w14:textId="70E23B4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4.95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6B29565" w14:textId="32093DC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10.816</w:t>
            </w:r>
          </w:p>
        </w:tc>
      </w:tr>
      <w:tr w:rsidR="0020254E" w:rsidRPr="0020254E" w14:paraId="6E916ED6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DC4006B" w14:textId="5139D25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ianji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50E961" w14:textId="2793E89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2.50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2160648" w14:textId="704FA96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5.6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1FBBC0A" w14:textId="3B228A2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4.48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169BB33" w14:textId="371A6A0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6.05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03F7F33" w14:textId="0B63994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3.98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EFFA20B" w14:textId="06FB9B0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6.13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F843A7" w14:textId="7D77F0E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8.47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485EB1" w14:textId="7D629E9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0.51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D65A469" w14:textId="4B6A253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2.65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613094" w14:textId="4222E1F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0.994</w:t>
            </w:r>
          </w:p>
        </w:tc>
      </w:tr>
      <w:tr w:rsidR="0020254E" w:rsidRPr="0020254E" w14:paraId="688BBBBF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C55F61C" w14:textId="784C9C8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ebei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8CF7F70" w14:textId="4F44581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3.44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58E1C5" w14:textId="0BF33DA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4.89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BDA4CF6" w14:textId="0D90C8F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3.38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0C73FBA" w14:textId="067BA14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2.05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6E48B8E" w14:textId="4FE5DA1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3.07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8CA76EA" w14:textId="3FEC3C8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4.23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A40CEEA" w14:textId="64DC072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7.53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34ED407" w14:textId="680A33E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1.12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228F566" w14:textId="6A7650F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5.30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85B1043" w14:textId="580C7C4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7.755</w:t>
            </w:r>
          </w:p>
        </w:tc>
      </w:tr>
      <w:tr w:rsidR="0020254E" w:rsidRPr="0020254E" w14:paraId="72E3B11E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3AE6D52" w14:textId="25916B0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hanxi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5A4C1F2" w14:textId="72088F4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2.05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B154F9" w14:textId="4D6C73D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9.69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A15E286" w14:textId="54A43CF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2.41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49FF123" w14:textId="3BC2DAD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9.2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6F2D057" w14:textId="3D525C8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9.45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C2F6091" w14:textId="1BB4422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1.08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0984EAD" w14:textId="6D5B3C0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2.33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E0F1EEF" w14:textId="601A61D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5.82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52299BB" w14:textId="6F28164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7.73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706BC9" w14:textId="6FEC4D5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4.252</w:t>
            </w:r>
          </w:p>
        </w:tc>
      </w:tr>
      <w:tr w:rsidR="0020254E" w:rsidRPr="0020254E" w14:paraId="23F432ED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40EC775" w14:textId="35F8676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nner Mongolia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6069B35" w14:textId="57607DB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9.61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7D39F0" w14:textId="2BC2BCD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0.09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D24856E" w14:textId="68D3D0F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8.78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D1F8D3F" w14:textId="2104381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6.37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E7AA43E" w14:textId="39E7E80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6.99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1FBD030" w14:textId="10BE089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8.83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46EB068" w14:textId="655BBEA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1.01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726013" w14:textId="0BAED36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1.24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FDC67A9" w14:textId="4CF201F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5.02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817F10" w14:textId="7B426D3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9.304</w:t>
            </w:r>
          </w:p>
        </w:tc>
      </w:tr>
      <w:tr w:rsidR="0020254E" w:rsidRPr="0020254E" w14:paraId="5BDAA6B3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A5264B8" w14:textId="37940BE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lastRenderedPageBreak/>
              <w:t>Liaoni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5EED0A4" w14:textId="3E64ED4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6.60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5C70FB3" w14:textId="40EFF1B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9.87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0B22411" w14:textId="5019F94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6.96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D1E5213" w14:textId="0F7C671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3.01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3FA20E" w14:textId="328CB35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3.83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38D65F" w14:textId="5AC877A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6.99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A84A17A" w14:textId="57A32F3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8.91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338A2E" w14:textId="2A5719E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8.44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48DDC6" w14:textId="6A88E93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0.33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F70F7AD" w14:textId="2166BA7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3.516</w:t>
            </w:r>
          </w:p>
        </w:tc>
      </w:tr>
      <w:tr w:rsidR="0020254E" w:rsidRPr="0020254E" w14:paraId="7C61ADD4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E3A0ECB" w14:textId="3F72FB9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Jili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45685EB" w14:textId="7D0C53E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5.55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65C7218" w14:textId="5CFAA0C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8.28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91E7DF" w14:textId="15F5C0A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8.94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F793817" w14:textId="0FEC13B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3.03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869C1A5" w14:textId="6EBD3FE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5.99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C369103" w14:textId="6D49546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8.71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465F12A" w14:textId="3137414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0.17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E1A044" w14:textId="2FD0A04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2.45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CE1989" w14:textId="71A2A3C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5.56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B66586" w14:textId="0772FD0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0.472</w:t>
            </w:r>
          </w:p>
        </w:tc>
      </w:tr>
      <w:tr w:rsidR="0020254E" w:rsidRPr="0020254E" w14:paraId="709FE544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A568A70" w14:textId="095CB6E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eilongjia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509BE3B" w14:textId="61613A9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3.64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1D3CB95" w14:textId="6A10F51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5.07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35C735" w14:textId="27983FF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3.40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27F8F1" w14:textId="16DAA5D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8.88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7863AB3" w14:textId="5D1840E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9.79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86B654" w14:textId="067DDE8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3.16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20D6B10" w14:textId="25CF361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5.86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D127A5" w14:textId="1959ED2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6.80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DEAAED1" w14:textId="29EC269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0.28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F418BDF" w14:textId="63907F5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6.784</w:t>
            </w:r>
          </w:p>
        </w:tc>
      </w:tr>
      <w:tr w:rsidR="0020254E" w:rsidRPr="0020254E" w14:paraId="696BED5D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12B5A30" w14:textId="39BD5CC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hanghai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2FC046" w14:textId="3972E1D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5.94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F0194B" w14:textId="074E9A6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0.47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07203F" w14:textId="6D86E63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0.79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F6CEE1A" w14:textId="6B3BBD8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6.60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0F70D6C" w14:textId="6DE2B82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0.40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0CAC7FF" w14:textId="2DC0E2A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3.78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E673A5B" w14:textId="5BC4ED9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6.63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936A227" w14:textId="2CDAFB5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6.94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F7A988" w14:textId="67EA0C4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8.52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2F8771" w14:textId="18E501E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7.615</w:t>
            </w:r>
          </w:p>
        </w:tc>
      </w:tr>
      <w:tr w:rsidR="0020254E" w:rsidRPr="0020254E" w14:paraId="5B3B9EAA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C7DF79A" w14:textId="285A2B3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Jiangsu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90C196" w14:textId="248741D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9.37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75F6E09" w14:textId="73F62BD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1.95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30D213E" w14:textId="45FD140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1.87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9C1166D" w14:textId="18F51AB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9.96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861157" w14:textId="0E0DD83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1.41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55403DB" w14:textId="442C564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4.37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324CCD0" w14:textId="73F6A04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4.93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5D222E7" w14:textId="576FD6B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5.98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91BB82" w14:textId="788D7F0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0.47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6D3178F" w14:textId="674FFBA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2.736</w:t>
            </w:r>
          </w:p>
        </w:tc>
      </w:tr>
      <w:tr w:rsidR="0020254E" w:rsidRPr="0020254E" w14:paraId="0625E53C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942D82C" w14:textId="6643A50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Zhejia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6BBF7D" w14:textId="0275042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3.42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49DFE65" w14:textId="5E2D8D5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6.15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C353651" w14:textId="1493DA1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4.42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071A22A" w14:textId="07215CA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2.61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266C57B" w14:textId="25ED098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4.42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B2B735" w14:textId="1194429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8.01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2B4215" w14:textId="7FCC331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4.96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0930F47" w14:textId="57D0B9B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1.31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4BDBCC9" w14:textId="7D71A2E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5.19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002205" w14:textId="0B82862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3.886</w:t>
            </w:r>
          </w:p>
        </w:tc>
      </w:tr>
      <w:tr w:rsidR="0020254E" w:rsidRPr="0020254E" w14:paraId="4A3FAD07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6D7EE98" w14:textId="0520601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nhui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4E943D4" w14:textId="296250A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6.07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3DBEEF7" w14:textId="3BBDDF0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0.26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76B3020" w14:textId="7E21014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0.85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62236E1" w14:textId="5339F6E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9.15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A04E4C" w14:textId="71C2B38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9.30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5E89D6A" w14:textId="556EC65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2.09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7EBC33F" w14:textId="15BBF8B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4.12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AAE3CA0" w14:textId="6741105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6.83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9589FD0" w14:textId="461BE81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0.61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F7D8AA" w14:textId="37A38D1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2.238</w:t>
            </w:r>
          </w:p>
        </w:tc>
      </w:tr>
      <w:tr w:rsidR="0020254E" w:rsidRPr="0020254E" w14:paraId="75447979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7DDB306" w14:textId="58FA9F7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ujia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F29999C" w14:textId="1868002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1.61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9F6EADC" w14:textId="68D9868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4.00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09CD70E" w14:textId="7C0A6D5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1.97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BF32BD2" w14:textId="37107D7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1.40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AE4FB51" w14:textId="0EAA0B2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3.88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8A3F12" w14:textId="2C7BD27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5.97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BA27DEA" w14:textId="254597D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7.26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3C554D2" w14:textId="79DDE11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8.10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53DBD3" w14:textId="50107FE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1.64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024F7D6" w14:textId="240881D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5.720</w:t>
            </w:r>
          </w:p>
        </w:tc>
      </w:tr>
      <w:tr w:rsidR="0020254E" w:rsidRPr="0020254E" w14:paraId="132C0921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EF501A7" w14:textId="0F3AFEF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Jiangxi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84D56AE" w14:textId="7569C74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7.03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A034A72" w14:textId="760FEFF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9.06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4BCD5B" w14:textId="5C7702C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6.83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120303" w14:textId="5CB31B0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5.51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C0A53BF" w14:textId="5E1FFFD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6.33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33B8F11" w14:textId="0CA65BA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9.16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EEC605C" w14:textId="651613B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2.87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397374" w14:textId="1B003B3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4.85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00EEE4C" w14:textId="72EC62A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8.28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D8CC8D" w14:textId="7190966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2.252</w:t>
            </w:r>
          </w:p>
        </w:tc>
      </w:tr>
      <w:tr w:rsidR="0020254E" w:rsidRPr="0020254E" w14:paraId="77B5ACDD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B66EA8B" w14:textId="3AB3924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hando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64088C6" w14:textId="52E7A8A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9.45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CBE934" w14:textId="1C3D7BB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2.16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DBE1821" w14:textId="7DBFD0A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1.24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0B07239" w14:textId="42B57BB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8.21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C1AAC15" w14:textId="47576FC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8.27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6485E06" w14:textId="0068C2E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1.46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14BCF17" w14:textId="4E0A9B1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4.42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548711" w14:textId="07ECCCE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8.27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9CE4542" w14:textId="227C777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1.04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943C3A7" w14:textId="1C0075D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2.970</w:t>
            </w:r>
          </w:p>
        </w:tc>
      </w:tr>
      <w:tr w:rsidR="0020254E" w:rsidRPr="0020254E" w14:paraId="07DAEA78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FB59A44" w14:textId="5B18FD5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ena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4EBDF78" w14:textId="58B4750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9.87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7E8E459" w14:textId="1DFA0D1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4.57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C8CF76F" w14:textId="1CD5281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3.84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6FD33A4" w14:textId="3870A49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0.81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AB2FE02" w14:textId="54664C2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1.81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FC76DFE" w14:textId="7385641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5.63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0D365E5" w14:textId="5F5CB47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6.98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8F8B3A6" w14:textId="028446C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8.93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810964A" w14:textId="279BD1F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2.53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624416" w14:textId="1FD3389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5.639</w:t>
            </w:r>
          </w:p>
        </w:tc>
      </w:tr>
      <w:tr w:rsidR="0020254E" w:rsidRPr="0020254E" w14:paraId="0D7688AB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461B556" w14:textId="65CA28B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ubei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76A9D6" w14:textId="052DEDD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2.56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A5E71D9" w14:textId="4E0B134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4.37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4427C61" w14:textId="19F0268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3.23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5AA7A51" w14:textId="2D039DD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2.81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823509D" w14:textId="7ECAA71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5.47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DD8730C" w14:textId="3F798F8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7.55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C26F4B" w14:textId="3583E3E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9.04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5348B94" w14:textId="1FCB78D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9.88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BDB85DB" w14:textId="5BE80BC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2.67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FAAFB45" w14:textId="701991A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3.921</w:t>
            </w:r>
          </w:p>
        </w:tc>
      </w:tr>
      <w:tr w:rsidR="0020254E" w:rsidRPr="0020254E" w14:paraId="33569142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765D2AD" w14:textId="225B56E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una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850066C" w14:textId="1FF6DB1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9.52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1133353" w14:textId="5C3FC63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1.47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8A4EC0B" w14:textId="15A4030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0.77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A002342" w14:textId="5015BFB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8.42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2557CD6" w14:textId="6D69DAC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9.08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4A2D9C3" w14:textId="10FBD13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3.27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688D446" w14:textId="27956C9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4.45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445162" w14:textId="2A72C4C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6.45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F2C8CE" w14:textId="0FF2DDE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9.78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0E8D7B" w14:textId="7338C7A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1.647</w:t>
            </w:r>
          </w:p>
        </w:tc>
      </w:tr>
      <w:tr w:rsidR="0020254E" w:rsidRPr="0020254E" w14:paraId="4CDA69C5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B0F6845" w14:textId="09467D7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uangdo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91FE9FF" w14:textId="64513E5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6.62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860A7B1" w14:textId="1BD1919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9.60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0DF2CA" w14:textId="51CBC6C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8.90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527FFC7" w14:textId="119536C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5.2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A8C71AC" w14:textId="2463478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6.22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8F1C168" w14:textId="0FBB308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9.89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95782A" w14:textId="1B42616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1.25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A2FC4BE" w14:textId="5C9F472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2.60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9B6C91" w14:textId="657A108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5.75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6A0AB5A" w14:textId="16D968C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6.754</w:t>
            </w:r>
          </w:p>
        </w:tc>
      </w:tr>
      <w:tr w:rsidR="0020254E" w:rsidRPr="0020254E" w14:paraId="1B7180DA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2188EBE" w14:textId="70F0E77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uangxi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329099B" w14:textId="2D94A02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8.15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8625F71" w14:textId="39D11BE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9.52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0F44D9E" w14:textId="2627A8E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9.28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525887" w14:textId="5A86C2A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8.46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D1AFA60" w14:textId="7EE5CD9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0.1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04172E" w14:textId="510C122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3.87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AFA258B" w14:textId="57218AA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4.60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7EF335" w14:textId="3CD2229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7.94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644E416" w14:textId="648675A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9.62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EF03CB" w14:textId="155BEC8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3.231</w:t>
            </w:r>
          </w:p>
        </w:tc>
      </w:tr>
      <w:tr w:rsidR="0020254E" w:rsidRPr="0020254E" w14:paraId="3642533A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C68F9A5" w14:textId="49B023E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aina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23E0F9A" w14:textId="028E73C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9.38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1E946B5" w14:textId="2DFC669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1.62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D4A7DB3" w14:textId="46F9A6A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9.91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C4FDE4" w14:textId="727A0FD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9.55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94CE0B5" w14:textId="4FBE31B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1.29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555412B" w14:textId="4E85794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3.08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2B1D80E" w14:textId="718A0C5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5.16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BBA44DD" w14:textId="5808D30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5.48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3F09977" w14:textId="65958B6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7.59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03C5980" w14:textId="351143D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3.148</w:t>
            </w:r>
          </w:p>
        </w:tc>
      </w:tr>
      <w:tr w:rsidR="0020254E" w:rsidRPr="0020254E" w14:paraId="2299D5BC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97F95BD" w14:textId="5F1C1EF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ongqi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A039F2" w14:textId="7265222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5.52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DBBAEE" w14:textId="2CDC9DE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9.19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9EF0EA" w14:textId="26A21EC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9.89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F8CFA2E" w14:textId="34828D4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7.12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E6680E4" w14:textId="0F73D63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9.8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6B7DEC" w14:textId="69ED862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2.56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FCAB16F" w14:textId="5841146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4.44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E05BBFB" w14:textId="53B9C6F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6.28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D0938B2" w14:textId="1913712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0.09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5D0B418" w14:textId="19E913E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2.151</w:t>
            </w:r>
          </w:p>
        </w:tc>
      </w:tr>
      <w:tr w:rsidR="0020254E" w:rsidRPr="0020254E" w14:paraId="13DB9921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2A95F0C" w14:textId="5ADF2D3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ichua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6B0095B" w14:textId="1DAD4EE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8.52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A63B22B" w14:textId="1CB7A59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1.18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B6D862" w14:textId="4C577C6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2.33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A9833B7" w14:textId="534B3A6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2.00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C04E718" w14:textId="080C5ED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1.52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32267FA" w14:textId="5D9FBE7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4.86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9FB96CC" w14:textId="5459C87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7.10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3D4D3B2" w14:textId="136B9DA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9.81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6CA275D" w14:textId="228ABF4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3.21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454CA25" w14:textId="3FD9749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4.817</w:t>
            </w:r>
          </w:p>
        </w:tc>
      </w:tr>
      <w:tr w:rsidR="0020254E" w:rsidRPr="0020254E" w14:paraId="679795BC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A8E367E" w14:textId="482DE65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uizhou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CCD5FC1" w14:textId="145B991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2.07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DDF631B" w14:textId="190D742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2.82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DE9BD2E" w14:textId="342CEF3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1.80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B0B544C" w14:textId="3AE26AB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9.38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CAD9F21" w14:textId="1B250F3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8.77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BEA5AE" w14:textId="77C5091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3.85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BE6E53E" w14:textId="5CFBABD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7.55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3F55DFB" w14:textId="3DFB951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8.61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7233396" w14:textId="7793929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2.45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7ECD52" w14:textId="736B484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4.942</w:t>
            </w:r>
          </w:p>
        </w:tc>
      </w:tr>
      <w:tr w:rsidR="0020254E" w:rsidRPr="0020254E" w14:paraId="7C2B4AB0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D582A0F" w14:textId="1188809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Yunna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A525657" w14:textId="75C19AA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1.84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C74017" w14:textId="1F56A2B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4.52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F28F31" w14:textId="59ACA97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5.36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D6C26A9" w14:textId="4FEEC89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3.70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91415C2" w14:textId="169170A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4.29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29390C3" w14:textId="649C0B9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8.03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2256826" w14:textId="5176686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9.74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0195571" w14:textId="4690974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2.41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6EFAF82" w14:textId="34095B4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5.23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42CF7CC" w14:textId="65FFD21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8.666</w:t>
            </w:r>
          </w:p>
        </w:tc>
      </w:tr>
      <w:tr w:rsidR="0020254E" w:rsidRPr="0020254E" w14:paraId="06773284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3DD2C43" w14:textId="5CDAE71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ibet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6F7D696" w14:textId="222B9CA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33.57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CF026F0" w14:textId="7E2502B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33.57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4129523" w14:textId="6CE5F6B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5.15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7F0324A" w14:textId="4D372C1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8.55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4C5FACD" w14:textId="58A3453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5.84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A3373F8" w14:textId="0AA27D0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6.98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2F4E7B4" w14:textId="16A29A8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3.43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869D2D6" w14:textId="770E2C7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4.46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ECA2B8B" w14:textId="75CCB6C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8.93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CF53822" w14:textId="498C0F1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3.930</w:t>
            </w:r>
          </w:p>
        </w:tc>
      </w:tr>
      <w:tr w:rsidR="0020254E" w:rsidRPr="0020254E" w14:paraId="57FE3F5E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5D9B457" w14:textId="36C6C0F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haanxi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BE844E6" w14:textId="1D2C8EE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4.14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8A7F67D" w14:textId="5172CC5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7.67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EA7BF1A" w14:textId="3C162E0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6.54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45B09EE" w14:textId="39F179A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3.82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98E638" w14:textId="7FD48F5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4.12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C4EECC" w14:textId="188D26F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6.78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09FCFF" w14:textId="7A1C006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7.96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33BAA44" w14:textId="1F49791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1.48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FFAE32" w14:textId="60B74E6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5.26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5CA968B" w14:textId="7346D61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8.526</w:t>
            </w:r>
          </w:p>
        </w:tc>
      </w:tr>
      <w:tr w:rsidR="0020254E" w:rsidRPr="0020254E" w14:paraId="2C2389B5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FD1D011" w14:textId="4BE9CCE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ansu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27EAA0" w14:textId="7F8F73E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2.05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60DCC8" w14:textId="3D5DB55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4.53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402CAA3" w14:textId="4F02976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4.21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A248AEF" w14:textId="3177519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4.96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6F2C3BE" w14:textId="4981DB6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9.19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A4C56D1" w14:textId="15CAFE8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4.88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AB8770" w14:textId="27940B9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6.54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877A2A9" w14:textId="758C70D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6.13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0A81878" w14:textId="27D11C8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7.88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BBF7CCC" w14:textId="1C3F503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9.714</w:t>
            </w:r>
          </w:p>
        </w:tc>
      </w:tr>
      <w:tr w:rsidR="0020254E" w:rsidRPr="0020254E" w14:paraId="3558D810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A66B84C" w14:textId="73252C4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Qinghai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B929C2" w14:textId="43F50F2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6.07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83AB67" w14:textId="2B53BF8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1.45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153638A" w14:textId="46E6C4B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1.33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1E7CCD" w14:textId="1E15FFF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4.24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A68BE1" w14:textId="4D0A86B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3.32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51148D" w14:textId="27E00E3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5.23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8E2895" w14:textId="598D98F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0.34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B7C149" w14:textId="283103E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4.72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C7EC93D" w14:textId="7B70AC0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5.79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6FAFA16" w14:textId="2C83ADC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8.404</w:t>
            </w:r>
          </w:p>
        </w:tc>
      </w:tr>
      <w:tr w:rsidR="0020254E" w:rsidRPr="0020254E" w14:paraId="662FE95D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C65AEE3" w14:textId="37559D2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Ningxia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3F30278" w14:textId="52AF930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5.54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CB2A4CA" w14:textId="34A8293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6.29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C68A223" w14:textId="324118B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7.07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52100DE" w14:textId="065EDFA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6.17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E2B0A8E" w14:textId="00B5FC9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5.56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440D57B" w14:textId="60A7927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0.36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4ABF1B" w14:textId="17AB54E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2.41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C92261C" w14:textId="22E5B7A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3.17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DCCB599" w14:textId="61C44EC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5.73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15F759E" w14:textId="430FD7F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7.582</w:t>
            </w:r>
          </w:p>
        </w:tc>
      </w:tr>
      <w:tr w:rsidR="0020254E" w:rsidRPr="0020254E" w14:paraId="340E2FA0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718931D" w14:textId="145EF2D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Xinjia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4D0A2D0" w14:textId="51DD72E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2.51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302F941" w14:textId="378ED78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4.63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420F77A" w14:textId="7DEEF8F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2.96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C2B406" w14:textId="53D1C19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9.77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812690" w14:textId="30FBCD8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0.23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4B16118" w14:textId="4708F64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4.36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E69615" w14:textId="3DDC149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0.25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0187E99" w14:textId="3F0FFF0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9.42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6BD5453" w14:textId="63B6FB7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4.18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858DC74" w14:textId="7DD9FB3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3.469</w:t>
            </w:r>
          </w:p>
        </w:tc>
      </w:tr>
    </w:tbl>
    <w:p w14:paraId="371F14FC" w14:textId="4A31428A" w:rsidR="0020254E" w:rsidRPr="0020254E" w:rsidRDefault="0020254E" w:rsidP="0020254E">
      <w:pPr>
        <w:pStyle w:val="a7"/>
        <w:keepNext/>
        <w:widowControl/>
        <w:spacing w:line="400" w:lineRule="atLeast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20254E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Table S </w:t>
      </w:r>
      <w:r w:rsidRPr="0020254E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fldChar w:fldCharType="begin"/>
      </w:r>
      <w:r w:rsidRPr="0020254E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instrText xml:space="preserve"> SEQ Table_S \* ARABIC </w:instrText>
      </w:r>
      <w:r w:rsidRPr="0020254E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fldChar w:fldCharType="separate"/>
      </w:r>
      <w:r w:rsidR="0009763F">
        <w:rPr>
          <w:rFonts w:ascii="Times New Roman" w:hAnsi="Times New Roman" w:cs="Times New Roman"/>
          <w:noProof/>
          <w:color w:val="000000"/>
          <w:kern w:val="0"/>
          <w:sz w:val="24"/>
          <w:szCs w:val="24"/>
          <w:shd w:val="clear" w:color="auto" w:fill="FFFFFF"/>
        </w:rPr>
        <w:t>2</w:t>
      </w:r>
      <w:r w:rsidRPr="0020254E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fldChar w:fldCharType="end"/>
      </w:r>
      <w:r w:rsidRPr="0020254E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Public Health Service Index by Province from 2011 to 2020</w:t>
      </w:r>
    </w:p>
    <w:tbl>
      <w:tblPr>
        <w:tblW w:w="1156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1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20254E" w:rsidRPr="0020254E" w14:paraId="3EAC506F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88140C1" w14:textId="4CF042F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19E2726" w14:textId="7777777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01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509A2B" w14:textId="7777777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01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E375AC1" w14:textId="7777777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01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CA19720" w14:textId="7777777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01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E2F6784" w14:textId="7777777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01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BA2F1F7" w14:textId="7777777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01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52987B7" w14:textId="7777777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01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486268" w14:textId="7777777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01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4F3EAFA" w14:textId="7777777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01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C8A3F54" w14:textId="7777777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020</w:t>
            </w:r>
          </w:p>
        </w:tc>
      </w:tr>
      <w:tr w:rsidR="0020254E" w:rsidRPr="0020254E" w14:paraId="659BC9F1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39680C5" w14:textId="3236C78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Beiji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FD70C96" w14:textId="0A713D2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7.57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0ABC9F" w14:textId="3544554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1.62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EF2E96B" w14:textId="1988DA5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1.61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F1768E" w14:textId="322D090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5.74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55DE067" w14:textId="04BF5D8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2.41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D76BFD0" w14:textId="3C74E38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7.9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A953B9" w14:textId="6B49B52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0.61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FDACC9" w14:textId="05B8078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9.78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7DA66EC" w14:textId="0005252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4.22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0AB45A7" w14:textId="606F069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12.567</w:t>
            </w:r>
          </w:p>
        </w:tc>
      </w:tr>
      <w:tr w:rsidR="0020254E" w:rsidRPr="0020254E" w14:paraId="5059CCC5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49F1E2F" w14:textId="55E1E4A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ianji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55BFAE" w14:textId="1E5D666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0.70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A71813" w14:textId="002ECCC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5.75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8539500" w14:textId="1E7185D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2.81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8803D5" w14:textId="04295E4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2.54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07CC43" w14:textId="4211CC3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2.62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033DD91" w14:textId="3FD4235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8.81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0C7B222" w14:textId="485C6D6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1.19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809A480" w14:textId="1CDE46D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5.25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4F8B07E" w14:textId="164F621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5.98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97C47D" w14:textId="7E7305F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9.734</w:t>
            </w:r>
          </w:p>
        </w:tc>
      </w:tr>
      <w:tr w:rsidR="0020254E" w:rsidRPr="0020254E" w14:paraId="4C701C1F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01187D9" w14:textId="662078E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ebei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9540FC" w14:textId="1DB8A70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3.69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EAE362" w14:textId="4FEB95E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3.87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921E64A" w14:textId="1BE3604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8.29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8C8DDC" w14:textId="7CF1E3C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9.45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2AF6C2" w14:textId="66BB3A0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2.72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E492F0B" w14:textId="37AE135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4.97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89E862C" w14:textId="2C296AB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8.4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48E2346" w14:textId="4BEFD47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0.97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EBED5F" w14:textId="4AB66E8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4.92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4FE5784" w14:textId="53BA618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7.664</w:t>
            </w:r>
          </w:p>
        </w:tc>
      </w:tr>
      <w:tr w:rsidR="0020254E" w:rsidRPr="0020254E" w14:paraId="21306704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3F3C1CF" w14:textId="4C21E59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hanxi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95ECEEF" w14:textId="303CF60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2.81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356B2A" w14:textId="2DB8216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3.29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D5CD08B" w14:textId="0BE6F7C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8.61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CB95DBC" w14:textId="36BBD14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0.06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E4DA4E1" w14:textId="5E5857A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3.59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3BB0C53" w14:textId="7E285B3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4.34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D4BC05" w14:textId="6D4139B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4.56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3DECED" w14:textId="7A509D7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7.34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B70329" w14:textId="01B5B2A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0.81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B01052C" w14:textId="3294659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0.047</w:t>
            </w:r>
          </w:p>
        </w:tc>
      </w:tr>
      <w:tr w:rsidR="0020254E" w:rsidRPr="0020254E" w14:paraId="0F4953C8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8ECCC02" w14:textId="4233552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nner Mongolia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F5B547A" w14:textId="020A74C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7.52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C48770" w14:textId="662DD63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8.25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8CB997" w14:textId="0781095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4.95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CB8B0E5" w14:textId="7C4FAF3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7.58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4670F44" w14:textId="1801805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8.14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C187E2" w14:textId="0CA5354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9.96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86BD52" w14:textId="38FA2DC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1.64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19D2EC" w14:textId="70B9FEB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0.89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8BD834D" w14:textId="2A6E3FE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5.03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962D319" w14:textId="6297217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4.702</w:t>
            </w:r>
          </w:p>
        </w:tc>
      </w:tr>
      <w:tr w:rsidR="0020254E" w:rsidRPr="0020254E" w14:paraId="5198C851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B1FD023" w14:textId="08F838D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Liaoni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E809632" w14:textId="5AEBBF2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2.37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60EE0F2" w14:textId="2111FF3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6.78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D86328" w14:textId="4A796B2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3.02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60B4B3" w14:textId="2F0F8BA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4.05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C00EF39" w14:textId="026D8E7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7.76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AE64064" w14:textId="40001ED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1.46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E40F845" w14:textId="5FAADD6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4.30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8154E4" w14:textId="38FC2F4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6.57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5A2A942" w14:textId="3DAE8A7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0.58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C4441B0" w14:textId="6C03B32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6.300</w:t>
            </w:r>
          </w:p>
        </w:tc>
      </w:tr>
      <w:tr w:rsidR="0020254E" w:rsidRPr="0020254E" w14:paraId="19E72C66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D499AEC" w14:textId="3BD722A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Jili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BC94539" w14:textId="64FBCB0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3.78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3716E5B" w14:textId="2AA8EE3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2.36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1A359F3" w14:textId="2DC7749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3.66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2BE7E4C" w14:textId="57CFCE8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3.43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0FFD3DF" w14:textId="5A338B9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9.55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16FD692" w14:textId="067F7C6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8.67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A878099" w14:textId="63D311C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2.09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5D3417" w14:textId="335E64F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2.64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1A42D46" w14:textId="47538DB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6.9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269A4E1" w14:textId="6B6FFA8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4.648</w:t>
            </w:r>
          </w:p>
        </w:tc>
      </w:tr>
      <w:tr w:rsidR="0020254E" w:rsidRPr="0020254E" w14:paraId="0E4FA11E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49F04AB" w14:textId="694E3E7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eilongjia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382F620" w14:textId="41EBA3A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2.3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2919F2" w14:textId="07F1182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2.91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D5172D" w14:textId="473860A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7.84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E71760" w14:textId="58E0509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8.22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78C2BA" w14:textId="307F8E1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2.48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D30F00" w14:textId="287BB44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5.61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8F313AC" w14:textId="2CC07F3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8.9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466875" w14:textId="6FDCE58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9.20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822191B" w14:textId="085F2F2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1.97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2A2162" w14:textId="46A00E2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3.704</w:t>
            </w:r>
          </w:p>
        </w:tc>
      </w:tr>
      <w:tr w:rsidR="0020254E" w:rsidRPr="0020254E" w14:paraId="2321FDE9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FE4C0C3" w14:textId="3DA7BD0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hanghai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5C3A98C" w14:textId="054CEAF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6.61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E4C15E2" w14:textId="72DE703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3.32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7F05785" w14:textId="5A8435E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4.72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A5A49AE" w14:textId="1D1436F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6.59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C9732E" w14:textId="2B8E1C2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5.92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544C74" w14:textId="05DA6C9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8.28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005E671" w14:textId="2783C83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1.60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D6650E6" w14:textId="05A417F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2.58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3A44D8" w14:textId="0338CEA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5.43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B7002A3" w14:textId="355CA7A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6.028</w:t>
            </w:r>
          </w:p>
        </w:tc>
      </w:tr>
      <w:tr w:rsidR="0020254E" w:rsidRPr="0020254E" w14:paraId="78B47E1F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A168D30" w14:textId="5E8C261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Jiangsu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E335774" w14:textId="3E99448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0.67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2AF085C" w14:textId="18E6039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3.95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FE077C7" w14:textId="4B24CC4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2.71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15FFCA3" w14:textId="5DBE063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3.03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A6BCFE9" w14:textId="5E00D22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8.11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513D731" w14:textId="608A22A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0.02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5333975" w14:textId="2E5FC19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1.29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930225C" w14:textId="2A91EFA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2.02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6A2E9A1" w14:textId="3BA2DB6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6.75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2E9A6E6" w14:textId="71C848D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1.294</w:t>
            </w:r>
          </w:p>
        </w:tc>
      </w:tr>
      <w:tr w:rsidR="0020254E" w:rsidRPr="0020254E" w14:paraId="5FF7C016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F5770C9" w14:textId="717B247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Zhejia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88E9CDF" w14:textId="2BA08B4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3.18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224E649" w14:textId="490BC47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5.10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CA35F1A" w14:textId="637BC58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2.30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2844775" w14:textId="1E55481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4.28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7B61345" w14:textId="48BAC2B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0.96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0E07A5" w14:textId="3FCBC63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2.76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8482D05" w14:textId="077FCB2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6.07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3F3D7C2" w14:textId="4CA1603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7.22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CA8F721" w14:textId="65F5485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1.77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91D9C08" w14:textId="0DE619F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2.271</w:t>
            </w:r>
          </w:p>
        </w:tc>
      </w:tr>
      <w:tr w:rsidR="0020254E" w:rsidRPr="0020254E" w14:paraId="19BB66A3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E90FC63" w14:textId="5F2B010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nhui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2F271F" w14:textId="4F7DD33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5.55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AFCC334" w14:textId="291CECA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2.57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DD96DCC" w14:textId="55B080D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4.57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955DEA8" w14:textId="6F4A8ED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3.73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4BD209" w14:textId="1A56C1C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7.76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DC57889" w14:textId="0D5573F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9.61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AE14BB" w14:textId="224EC82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1.97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05E3887" w14:textId="4361A94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4.98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9AB70C8" w14:textId="14A8079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9.27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112650C" w14:textId="0D3752C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3.150</w:t>
            </w:r>
          </w:p>
        </w:tc>
      </w:tr>
      <w:tr w:rsidR="0020254E" w:rsidRPr="0020254E" w14:paraId="34BD9073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55D368F" w14:textId="56A209A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ujia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402E065" w14:textId="1E6F042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3.59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D67515E" w14:textId="23FFACB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8.66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A9525A" w14:textId="229243D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2.75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C8F9F2" w14:textId="604295D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3.05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2299C0B" w14:textId="757BD63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9.49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15437BF" w14:textId="2AD5C5C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0.44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6EB8DDA" w14:textId="661186B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1.03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5ADBA96" w14:textId="4969D40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1.74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DBF6E5" w14:textId="7BF7D73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5.34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9B5FF9" w14:textId="6E07A46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2.365</w:t>
            </w:r>
          </w:p>
        </w:tc>
      </w:tr>
      <w:tr w:rsidR="0020254E" w:rsidRPr="0020254E" w14:paraId="229820E2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75B6012" w14:textId="59D44B5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Jiangxi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8179A4" w14:textId="363A09F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1.77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246004" w14:textId="6B9CEB6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2.56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78478AE" w14:textId="7E006BE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8.32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0169589" w14:textId="71380C2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9.76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D737904" w14:textId="0E36230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2.56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F67CE7" w14:textId="4DEACA0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3.74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8225380" w14:textId="4355BD3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6.99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EA4E71" w14:textId="4B47FFA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8.28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2CFEF9C" w14:textId="2427975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1.49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E28141B" w14:textId="1DE6A1A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8.796</w:t>
            </w:r>
          </w:p>
        </w:tc>
      </w:tr>
      <w:tr w:rsidR="0020254E" w:rsidRPr="0020254E" w14:paraId="649E5420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132461C" w14:textId="1C803E7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hando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B86901" w14:textId="33D364F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5.87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A1141D" w14:textId="4FD562D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8.81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78DAB0D" w14:textId="483EEA9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4.80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0E7D7C9" w14:textId="30BB6E9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5.13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94DE720" w14:textId="218D68E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7.11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CA89DCE" w14:textId="48FD15B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0.83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BAAB5A" w14:textId="3036099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4.85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34C4210" w14:textId="241B652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9.86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F8F1349" w14:textId="4A03C3C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2.51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EE3CF8E" w14:textId="0D7AC83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4.785</w:t>
            </w:r>
          </w:p>
        </w:tc>
      </w:tr>
      <w:tr w:rsidR="0020254E" w:rsidRPr="0020254E" w14:paraId="082B695A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90E2BCA" w14:textId="79A7EF7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lastRenderedPageBreak/>
              <w:t>Hena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B2A7E5" w14:textId="3A5FC9C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6.03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3DFC8EC" w14:textId="07CCFBC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7.54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2BB935" w14:textId="5DE3363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5.27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6D1E4A" w14:textId="70A3B5A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4.18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02FD645" w14:textId="537D4B3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7.66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63C09A7" w14:textId="08BB84F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2.62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84B3DC8" w14:textId="1CE9384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2.15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8E1412" w14:textId="3A218E6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5.22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AA4DE77" w14:textId="3460FA9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8.50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F752AD" w14:textId="077AE97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5.018</w:t>
            </w:r>
          </w:p>
        </w:tc>
      </w:tr>
      <w:tr w:rsidR="0020254E" w:rsidRPr="0020254E" w14:paraId="610F2BBA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4756583" w14:textId="341AB34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ubei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C40575" w14:textId="115A8BC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5.58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1230E6" w14:textId="59B181E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7.42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9EAC0DE" w14:textId="09D1334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5.18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DF5F245" w14:textId="39A881F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6.78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5C10F0" w14:textId="108E6E1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0.26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02B928" w14:textId="432168C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2.72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585F1A6" w14:textId="73BC812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3.79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943709" w14:textId="21B3116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5.44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1023EB" w14:textId="6DB06A3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7.77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3ECB70" w14:textId="23E7EE9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4.681</w:t>
            </w:r>
          </w:p>
        </w:tc>
      </w:tr>
      <w:tr w:rsidR="0020254E" w:rsidRPr="0020254E" w14:paraId="1E839323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E0D6693" w14:textId="0434B71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una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24D8D8" w14:textId="13B7ECD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2.21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9F75DD" w14:textId="1205EED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3.52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797D3F" w14:textId="08A875D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1.38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EC6C22F" w14:textId="41BC7FE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3.52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A147F49" w14:textId="7782DA5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5.42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F63D0E2" w14:textId="71FF224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0.38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51653C" w14:textId="63D2121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9.91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4A5A7CE" w14:textId="0D0E088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2.7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2237117" w14:textId="6E68FD2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5.76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4B63E5F" w14:textId="4CC4952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9.481</w:t>
            </w:r>
          </w:p>
        </w:tc>
      </w:tr>
      <w:tr w:rsidR="0020254E" w:rsidRPr="0020254E" w14:paraId="7FCBC720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8B06A46" w14:textId="76C190B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uangdo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2E9E0FC" w14:textId="2C9B379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0.76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169106B" w14:textId="59AF57D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5.13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6A7AFC9" w14:textId="36C9CCB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1.82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A0FA6D6" w14:textId="76BF5AC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1.26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5801A1C" w14:textId="2609628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2.83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E76911D" w14:textId="5115826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4.73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5AA09C9" w14:textId="4137729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5.92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462E6D" w14:textId="0734034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7.25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A6FCD3D" w14:textId="716E1D9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9.16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215522" w14:textId="28714A0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4.710</w:t>
            </w:r>
          </w:p>
        </w:tc>
      </w:tr>
      <w:tr w:rsidR="0020254E" w:rsidRPr="0020254E" w14:paraId="5F6620C1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7A3054B" w14:textId="2389611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uangxi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40EF306" w14:textId="1D3195E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5.57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C8E12C8" w14:textId="124FC07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7.03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173682F" w14:textId="1896718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4.49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370B1A2" w14:textId="5E8D8CD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5.69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55B7689" w14:textId="77614E0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8.97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DF21B6" w14:textId="6AFA48C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0.08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B1D28F2" w14:textId="1EC751B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9.83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8B89FFC" w14:textId="5F96955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3.64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DDE58BF" w14:textId="2EEC563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5.22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5FF54D3" w14:textId="3BB36DF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2.334</w:t>
            </w:r>
          </w:p>
        </w:tc>
      </w:tr>
      <w:tr w:rsidR="0020254E" w:rsidRPr="0020254E" w14:paraId="044EE9CF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C0380ED" w14:textId="05F16ED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aina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D75E4C1" w14:textId="6D8F7B1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8.85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ED5A63E" w14:textId="34722F0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4.41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557621B" w14:textId="1B83A56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9.30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45B6785" w14:textId="246DCD5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2.81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19F3E9E" w14:textId="236B69C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4.21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32236C" w14:textId="6AC5FC1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4.67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F8588A0" w14:textId="4863ECE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6.81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0D74A46" w14:textId="3C84DDF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7.81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E494BDB" w14:textId="5045455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0.75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CEFBDBE" w14:textId="0C8131C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6.796</w:t>
            </w:r>
          </w:p>
        </w:tc>
      </w:tr>
      <w:tr w:rsidR="0020254E" w:rsidRPr="0020254E" w14:paraId="17C6E5D4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26C5E1F" w14:textId="2FF0EC7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ongqi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63C6BE" w14:textId="535F9B1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4.10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8CC4E0C" w14:textId="15CD047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6.23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0DB1945" w14:textId="7530230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8.83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065501A" w14:textId="52BD151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0.95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BE955D" w14:textId="3ADFFBB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4.68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F74F92A" w14:textId="3DC755F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6.27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5878318" w14:textId="2339EC6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6.93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ABD0A75" w14:textId="002FE99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8.10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470312" w14:textId="49201C9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1.62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C4D97D8" w14:textId="6FF5C08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5.675</w:t>
            </w:r>
          </w:p>
        </w:tc>
      </w:tr>
      <w:tr w:rsidR="0020254E" w:rsidRPr="0020254E" w14:paraId="776A18A7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46BBDDF" w14:textId="0597C96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ichua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45FF544" w14:textId="41E88E1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5.65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0512911" w14:textId="11A0742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7.23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4A13249" w14:textId="5394EDE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8.81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71314CE" w14:textId="1377D32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2.30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211E718" w14:textId="76EC019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2.37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3DB6FC5" w14:textId="5704EA5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3.84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45B8931" w14:textId="729E331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4.67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AB1896" w14:textId="3A1BCBE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8.13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CDAE8AB" w14:textId="576969C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1.6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51CA81C" w14:textId="020AE3F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7.003</w:t>
            </w:r>
          </w:p>
        </w:tc>
      </w:tr>
      <w:tr w:rsidR="0020254E" w:rsidRPr="0020254E" w14:paraId="6B6C84D7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C40C0BE" w14:textId="1E69BA0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uizhou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B2F1F74" w14:textId="76D9105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3.32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D6643A" w14:textId="0054B2A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4.14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0D00307" w14:textId="4C55669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0.97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10E40F" w14:textId="034D66C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2.09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09D5FD" w14:textId="4B6BCF4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2.57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A6309C6" w14:textId="01FCD15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6.62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47AD9FB" w14:textId="5AF78D3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8.83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8093F23" w14:textId="65F20B1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1.65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5C7EA18" w14:textId="11A06F7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3.74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16C8663" w14:textId="52E0D03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5.188</w:t>
            </w:r>
          </w:p>
        </w:tc>
      </w:tr>
      <w:tr w:rsidR="0020254E" w:rsidRPr="0020254E" w14:paraId="7B0F5ABB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D311621" w14:textId="34CF173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Yunna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2ACABB" w14:textId="15A1B43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1.20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7B01A23" w14:textId="778B65B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2.81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E77F04" w14:textId="39C9FF1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9.43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1008F2C" w14:textId="154CC91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0.33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D817935" w14:textId="3DCB2AC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3.10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13A127" w14:textId="36341F2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4.16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19FFCE" w14:textId="089D053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4.89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7742DF" w14:textId="0ADE299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5.28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D4D5854" w14:textId="07ED223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8.31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B4256F9" w14:textId="2F46C54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5.503</w:t>
            </w:r>
          </w:p>
        </w:tc>
      </w:tr>
      <w:tr w:rsidR="0020254E" w:rsidRPr="0020254E" w14:paraId="639FB11D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718B4B1" w14:textId="072128C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ibet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9D8AE6A" w14:textId="490B86E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38.93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8A7D040" w14:textId="5A42BEF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37.26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8ED2CD9" w14:textId="4DA4869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2.12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DDE5594" w14:textId="3BCBEA3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8.49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585D2F3" w14:textId="18E4B23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1.93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9FA995B" w14:textId="1894F1D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9.14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DDA1340" w14:textId="250DCDF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6.19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2133E7" w14:textId="1DA3844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4.09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ED0DA7E" w14:textId="251661D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0.89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5AE8BF" w14:textId="66B3A0C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4.766</w:t>
            </w:r>
          </w:p>
        </w:tc>
      </w:tr>
      <w:tr w:rsidR="0020254E" w:rsidRPr="0020254E" w14:paraId="17ECE485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05A9B8D" w14:textId="1EDD8E3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haanxi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F0E26EC" w14:textId="142D182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5.95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CF7F624" w14:textId="2103E8F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8.04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FAA931A" w14:textId="2E0DBF1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5.00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DDA25FC" w14:textId="6068FAB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7.91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4F010B6" w14:textId="3667607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0.85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BDD9A1" w14:textId="36ECF6E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1.81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652C238" w14:textId="3BC983F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3.10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F191D1" w14:textId="3CD8787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5.11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173F6F5" w14:textId="57924FF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8.72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8D614E9" w14:textId="23135FD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6.819</w:t>
            </w:r>
          </w:p>
        </w:tc>
      </w:tr>
      <w:tr w:rsidR="0020254E" w:rsidRPr="0020254E" w14:paraId="6FA74B91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6078CCB" w14:textId="6F951A3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ansu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AB136B8" w14:textId="394FDCF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7.36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B8CE4C6" w14:textId="47DDF71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8.67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312EB0" w14:textId="295CAF4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5.36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D8D69B" w14:textId="63BE128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3.87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DADA26C" w14:textId="0DD9EB6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4.09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93CBFDB" w14:textId="7C27F1B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2.66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991E5C" w14:textId="237178B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5.94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F2E752E" w14:textId="532FC53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4.84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45243AC" w14:textId="6AACA6B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3.84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FAEEC9" w14:textId="7C83AF7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8.900</w:t>
            </w:r>
          </w:p>
        </w:tc>
      </w:tr>
      <w:tr w:rsidR="0020254E" w:rsidRPr="0020254E" w14:paraId="7979AFE1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00ADC83" w14:textId="2910143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Qinghai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BBA481C" w14:textId="62F02A6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4.16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46D2EB1" w14:textId="32984D2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1.59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BA51F95" w14:textId="17D565F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7.20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B96488" w14:textId="70B51AB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1.34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B52813B" w14:textId="6ECF50A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3.88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734ADBE" w14:textId="2255CC8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6.12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AFA2EDD" w14:textId="5094BB0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9.44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E489CA" w14:textId="74D8B14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0.03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86B204" w14:textId="381686B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1.36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6684707" w14:textId="533A75F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4.585</w:t>
            </w:r>
          </w:p>
        </w:tc>
      </w:tr>
      <w:tr w:rsidR="0020254E" w:rsidRPr="0020254E" w14:paraId="2C124B9E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C5D50DC" w14:textId="12D2DE7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Ningxia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2F3E728" w14:textId="04CD598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4.94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1F7BE33" w14:textId="54EF879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6.39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488E1C" w14:textId="0431DB5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5.62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808B03" w14:textId="07B85B8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6.98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861A678" w14:textId="469BB8A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8.05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53BFBCC" w14:textId="5F07FFD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2.78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937A66A" w14:textId="50EEA9C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5.29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6F7FA2B" w14:textId="6EF42CD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7.25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44E5EF" w14:textId="2869A72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7.89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836095E" w14:textId="783F261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3.896</w:t>
            </w:r>
          </w:p>
        </w:tc>
      </w:tr>
      <w:tr w:rsidR="0020254E" w:rsidRPr="0020254E" w14:paraId="7BA21BB3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4EBB886" w14:textId="3373278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Xinjia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12DB7F" w14:textId="29A60C4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3.08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87B89C7" w14:textId="6232402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5.59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6616DD7" w14:textId="3CD33C9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2.64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2BF7CB7" w14:textId="0EC8E18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4.78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7204760" w14:textId="4B7FA12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1.21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C5F3858" w14:textId="7A560AB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1.15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C015538" w14:textId="51E6EFF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5.45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A2F2999" w14:textId="2391BC8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6.84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E5BADC5" w14:textId="28F9D43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2.66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E263A94" w14:textId="1350228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5.650</w:t>
            </w:r>
          </w:p>
        </w:tc>
      </w:tr>
    </w:tbl>
    <w:p w14:paraId="0EFB1A70" w14:textId="3A2932AE" w:rsidR="0020254E" w:rsidRPr="0020254E" w:rsidRDefault="0020254E" w:rsidP="0020254E">
      <w:pPr>
        <w:pStyle w:val="a7"/>
        <w:keepNext/>
        <w:widowControl/>
        <w:spacing w:line="400" w:lineRule="atLeast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20254E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Table S </w:t>
      </w:r>
      <w:r w:rsidRPr="0020254E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fldChar w:fldCharType="begin"/>
      </w:r>
      <w:r w:rsidRPr="0020254E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instrText xml:space="preserve"> SEQ Table_S \* ARABIC </w:instrText>
      </w:r>
      <w:r w:rsidRPr="0020254E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fldChar w:fldCharType="separate"/>
      </w:r>
      <w:r w:rsidR="0009763F">
        <w:rPr>
          <w:rFonts w:ascii="Times New Roman" w:hAnsi="Times New Roman" w:cs="Times New Roman"/>
          <w:noProof/>
          <w:color w:val="000000"/>
          <w:kern w:val="0"/>
          <w:sz w:val="24"/>
          <w:szCs w:val="24"/>
          <w:shd w:val="clear" w:color="auto" w:fill="FFFFFF"/>
        </w:rPr>
        <w:t>3</w:t>
      </w:r>
      <w:r w:rsidRPr="0020254E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fldChar w:fldCharType="end"/>
      </w:r>
      <w:r w:rsidRPr="0020254E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Public Health Resource Index by Province from 2011 to 2020</w:t>
      </w:r>
    </w:p>
    <w:tbl>
      <w:tblPr>
        <w:tblW w:w="1156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1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20254E" w:rsidRPr="0020254E" w14:paraId="7ED33420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78FC953" w14:textId="655C04D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2B264F" w14:textId="7777777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01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C695E2B" w14:textId="7777777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01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4E7DAE" w14:textId="7777777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01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B382F76" w14:textId="7777777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01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581A4FF" w14:textId="7777777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01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A3BBDB" w14:textId="7777777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01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96A85B7" w14:textId="7777777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01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698B06C" w14:textId="7777777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01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AB4EB24" w14:textId="7777777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01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9AD77A1" w14:textId="7777777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020</w:t>
            </w:r>
          </w:p>
        </w:tc>
      </w:tr>
      <w:tr w:rsidR="0020254E" w:rsidRPr="0020254E" w14:paraId="0BDBAC95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783AB43" w14:textId="4D7C52B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Beiji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14DD1B9" w14:textId="46AB24B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1.97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73A2BE" w14:textId="2EAD5B8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7.91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C370227" w14:textId="4B9DF17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4.49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55A75AC" w14:textId="054603E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23.78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A61352E" w14:textId="6A10974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19.8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E41FC8D" w14:textId="19892B6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28.63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4829B11" w14:textId="3E5304B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31.39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183C01A" w14:textId="11E94C8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33.80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66D990F" w14:textId="3E28D12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36.90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595B8B3" w14:textId="3EEC61F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38.084</w:t>
            </w:r>
          </w:p>
        </w:tc>
      </w:tr>
      <w:tr w:rsidR="0020254E" w:rsidRPr="0020254E" w14:paraId="631D514F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57885DB" w14:textId="3F4DB69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ianji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B3DF19" w14:textId="0D762AC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5.80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E82B94B" w14:textId="0954C28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5.18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80B4BC9" w14:textId="13B8916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7.42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4673A2F" w14:textId="2AAE479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9.75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72FE096" w14:textId="7AFDA11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4.95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C7A737" w14:textId="6F1A718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2.82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066E92E" w14:textId="6483526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7.61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0C81D2" w14:textId="1CFC9F4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0.11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5DD35B8" w14:textId="2276E4D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3.64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262CB48" w14:textId="463616F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13.160</w:t>
            </w:r>
          </w:p>
        </w:tc>
      </w:tr>
      <w:tr w:rsidR="0020254E" w:rsidRPr="0020254E" w14:paraId="0F936505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6C540D4" w14:textId="0E56ABC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ebei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854EBE5" w14:textId="241B320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37.98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EA72CE" w14:textId="425A466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3.70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430EAC" w14:textId="1C4AADF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0.09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C969B0C" w14:textId="77FF9A9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7.14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8C70EE6" w14:textId="23DA7AD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4.06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936AFE" w14:textId="0FA801E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8.15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D7C5928" w14:textId="3B5D7BF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3.30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67526EE" w14:textId="0C69A16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7.69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763324F" w14:textId="4B61AAC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1.67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38DBCDE" w14:textId="7CE0B31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6.105</w:t>
            </w:r>
          </w:p>
        </w:tc>
      </w:tr>
      <w:tr w:rsidR="0020254E" w:rsidRPr="0020254E" w14:paraId="34B490B3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4973886" w14:textId="0E6ECEF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hanxi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8604000" w14:textId="534422D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3.93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84193C" w14:textId="77F8B09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8.30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C91FD1" w14:textId="1A9CB7E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9.84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D642B6" w14:textId="0947E16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2.98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C9F2EB" w14:textId="259DEC2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9.21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779010E" w14:textId="36796A9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7.76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82A4E33" w14:textId="6AF9DA5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1.81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A06EBBE" w14:textId="0E3A5F7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6.39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8EC379" w14:textId="706D886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6.81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EDBE91" w14:textId="3516193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3.098</w:t>
            </w:r>
          </w:p>
        </w:tc>
      </w:tr>
      <w:tr w:rsidR="0020254E" w:rsidRPr="0020254E" w14:paraId="62982892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E1FFC92" w14:textId="380CBAB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nner Mongolia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2922D6" w14:textId="2BD2A93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9.23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12A559D" w14:textId="4BB1EF4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2.05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0235B33" w14:textId="04356A4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7.55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76E9456" w14:textId="103A3C4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3.46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83D74CA" w14:textId="2527ECA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2.07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8B66982" w14:textId="07AF841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8.56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8FA9172" w14:textId="736C092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3.86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AA877F" w14:textId="12A7F4F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6.48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C1CFF1C" w14:textId="506E3CE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9.47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F73A546" w14:textId="3022CC6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14.893</w:t>
            </w:r>
          </w:p>
        </w:tc>
      </w:tr>
      <w:tr w:rsidR="0020254E" w:rsidRPr="0020254E" w14:paraId="1567D1E9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2596772" w14:textId="4D8C4BD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Liaoni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AE2444D" w14:textId="4208292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4.53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63072F" w14:textId="4E200E5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8.64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3174BF3" w14:textId="3ED40B6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0.03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C973C1" w14:textId="67C5834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0.87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E6AA214" w14:textId="1F49D1A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7.49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D8D9EC" w14:textId="6DFC902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5.53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92CE191" w14:textId="0D328FD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9.34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9D63F4E" w14:textId="67C41D9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4.75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47860D" w14:textId="69AF18F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2.65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1EE7E15" w14:textId="7D5CCA8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8.913</w:t>
            </w:r>
          </w:p>
        </w:tc>
      </w:tr>
      <w:tr w:rsidR="0020254E" w:rsidRPr="0020254E" w14:paraId="7D4C525F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AEC88CC" w14:textId="077953E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Jili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F48D9F1" w14:textId="6BD1F22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0.42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8DDD89A" w14:textId="7044D2C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5.92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1CB7512" w14:textId="1B58320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7.46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570750" w14:textId="218426D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9.91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6C03E62" w14:textId="65D3AA7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7.19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82629E4" w14:textId="043FDB0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5.99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21E611" w14:textId="20C21A5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9.07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E841D00" w14:textId="51797F6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3.55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D596889" w14:textId="3D197FA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4.98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A0C19F3" w14:textId="1643702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12.147</w:t>
            </w:r>
          </w:p>
        </w:tc>
      </w:tr>
      <w:tr w:rsidR="0020254E" w:rsidRPr="0020254E" w14:paraId="51AF3D1C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400F135" w14:textId="7A698EF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eilongjia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327144" w14:textId="3432686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8.58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1303704" w14:textId="0CDB0D6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2.89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1BB4ADA" w14:textId="4A9E232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6.63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9336217" w14:textId="2FB756E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7.69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46DE7A" w14:textId="278CA2B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4.86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0D1CB28" w14:textId="594A5FE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2.01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6B9964" w14:textId="154E079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6.73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9E885B1" w14:textId="6D85400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8.36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85DB497" w14:textId="2BF6648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9.65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DE5BDCD" w14:textId="267A441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10.775</w:t>
            </w:r>
          </w:p>
        </w:tc>
      </w:tr>
      <w:tr w:rsidR="0020254E" w:rsidRPr="0020254E" w14:paraId="3CAB54DB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AC83AA1" w14:textId="0FEA4F3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hanghai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E7E1C0F" w14:textId="3B91F12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7.66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7076907" w14:textId="68DE439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8.37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551BDF" w14:textId="31D47F9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6.19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61AE3D3" w14:textId="40301F2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2.92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0A2D6C5" w14:textId="1128A7D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0.87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2160821" w14:textId="5FBC8AB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9.84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242952F" w14:textId="5F21BE7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14.65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F61F296" w14:textId="2C9468A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16.08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BA4150C" w14:textId="547F491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17.77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0C83BD0" w14:textId="3225198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19.144</w:t>
            </w:r>
          </w:p>
        </w:tc>
      </w:tr>
      <w:tr w:rsidR="0020254E" w:rsidRPr="0020254E" w14:paraId="6C9974E5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3E33B8A" w14:textId="1F6B5CC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Jiangsu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F6FD8C7" w14:textId="5451462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0.32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0DC143F" w14:textId="4CFC440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1.68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019971" w14:textId="04CA3A1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6.62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6854C0" w14:textId="5D23B97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5.48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881548" w14:textId="3E8E985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3.58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EA5223A" w14:textId="7F763AF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1.89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01EF851" w14:textId="75C0B98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6.46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F290EF8" w14:textId="7D9B031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9.69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5302E3D" w14:textId="3ED2F52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3.61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46AB472" w14:textId="3E13CAF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6.060</w:t>
            </w:r>
          </w:p>
        </w:tc>
      </w:tr>
      <w:tr w:rsidR="0020254E" w:rsidRPr="0020254E" w14:paraId="090B783A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6265C37" w14:textId="09A9B15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Zhejia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8ACA0E5" w14:textId="185EFC0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1.90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A52EC9" w14:textId="0EF6F07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4.02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9009456" w14:textId="32738B8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6.59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6476D61" w14:textId="15BC776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4.17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3BD650" w14:textId="7A3DC7E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1.42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999E1F" w14:textId="2F2B54D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1.13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53C3AF" w14:textId="2C63A20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4.87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B86E1CB" w14:textId="054C27D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6.32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091250E" w14:textId="55A1EEA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8.57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B474AC0" w14:textId="404E2ED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6.851</w:t>
            </w:r>
          </w:p>
        </w:tc>
      </w:tr>
      <w:tr w:rsidR="0020254E" w:rsidRPr="0020254E" w14:paraId="515EF67B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80FFFB2" w14:textId="4F41CCA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nhui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8D1131A" w14:textId="1267358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9.58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7D69234" w14:textId="1C7D9D4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32.27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DB3B2DB" w14:textId="1A07F58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34.11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1E1267E" w14:textId="3E63071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5.23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58E8CAE" w14:textId="78150A3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1.12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8B7F867" w14:textId="5A3718D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9.44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4C177BC" w14:textId="0EC1811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4.74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1B4BED" w14:textId="30815E8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7.42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B3C9AC4" w14:textId="6E13B2A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0.49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0A189C" w14:textId="04B9ECE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0.611</w:t>
            </w:r>
          </w:p>
        </w:tc>
      </w:tr>
      <w:tr w:rsidR="0020254E" w:rsidRPr="0020254E" w14:paraId="6D7B7C54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322B668" w14:textId="3A2B9F8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ujia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5BC98F0" w14:textId="6BC1A51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0.99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43EAE8" w14:textId="7EE7616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2.27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979733" w14:textId="0D8FDA8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6.99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908654" w14:textId="62BF0C2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9.29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07DEF4D" w14:textId="5641832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5.72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A522BF3" w14:textId="2A51C40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3.69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D6CD97D" w14:textId="1DDA8F0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8.39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3E06831" w14:textId="64AE89E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1.73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09DE71" w14:textId="16EDA59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4.99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CA76931" w14:textId="35F61B3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8.285</w:t>
            </w:r>
          </w:p>
        </w:tc>
      </w:tr>
      <w:tr w:rsidR="0020254E" w:rsidRPr="0020254E" w14:paraId="3429A00B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55D825A" w14:textId="5E1BE9C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Jiangxi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F5E7675" w14:textId="3D7F283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31.50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5F35672" w14:textId="5237470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38.78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3483B7E" w14:textId="2DADEC4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1.47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51F0FB7" w14:textId="044F4EB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1.28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3AAA923" w14:textId="718BAF4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9.89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5276C65" w14:textId="16D006B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7.64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4763FE0" w14:textId="459F79A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3.97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7D3E68" w14:textId="120B7C6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6.89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ACFE0F0" w14:textId="5DAF2DE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1.99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F54A21" w14:textId="2480547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8.499</w:t>
            </w:r>
          </w:p>
        </w:tc>
      </w:tr>
      <w:tr w:rsidR="0020254E" w:rsidRPr="0020254E" w14:paraId="4FC1C6F3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BED877C" w14:textId="5773D25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hando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2737072" w14:textId="6A34AAB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5.81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1AD9B6F" w14:textId="0185769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1.38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30B8E2" w14:textId="78231EF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6.43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317B7C" w14:textId="766919E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3.77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95B2587" w14:textId="3914265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0.87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8BB91F1" w14:textId="5510771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9.18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EDACBF3" w14:textId="73B61EE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3.47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ACF1DB8" w14:textId="2CCD34F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7.93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6B3D9CF" w14:textId="577539C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0.88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CB7BC5C" w14:textId="47373A0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4.283</w:t>
            </w:r>
          </w:p>
        </w:tc>
      </w:tr>
      <w:tr w:rsidR="0020254E" w:rsidRPr="0020254E" w14:paraId="6AA62727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7FA3496" w14:textId="34820FB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ena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C0564E" w14:textId="2CBAD0A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3.88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1BBB2D2" w14:textId="15E2640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0.73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C7FCE1" w14:textId="2924AC4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5.06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B3D0E5F" w14:textId="7EF1CEB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4.10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05D02B2" w14:textId="1D9377A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1.4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3D1245" w14:textId="3D6123C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8.88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0F2D654" w14:textId="52A7077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4.91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F1538A0" w14:textId="6CD5A56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7.91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29F903" w14:textId="5B3796C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1.03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42CC58" w14:textId="7EA0C81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3.457</w:t>
            </w:r>
          </w:p>
        </w:tc>
      </w:tr>
      <w:tr w:rsidR="0020254E" w:rsidRPr="0020254E" w14:paraId="211DFD08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339058C" w14:textId="37FD836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ubei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96816F" w14:textId="79289B6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9.23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1F0544B" w14:textId="25DEAD3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2.81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DEB158" w14:textId="6AA8C98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5.76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462640" w14:textId="684783F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8.25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33668AD" w14:textId="1A9DE78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8.01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95A7F67" w14:textId="36C90A1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5.94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FD661FF" w14:textId="5995674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0.40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E7A235E" w14:textId="53A7F4D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2.20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AB9BAD" w14:textId="6D68EB7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4.12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87FFD1C" w14:textId="6D1D3A3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7.222</w:t>
            </w:r>
          </w:p>
        </w:tc>
      </w:tr>
      <w:tr w:rsidR="0020254E" w:rsidRPr="0020254E" w14:paraId="5B55A8AF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680D7ED" w14:textId="00A33BE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una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7E86587" w14:textId="155067D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6.08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98BE25A" w14:textId="48AB8A2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9.81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6778FA1" w14:textId="77E0C49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3.48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3CDF3C6" w14:textId="04E3232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9.89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F0DB610" w14:textId="18C7AB7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7.72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C0E7A6D" w14:textId="3F08CA9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6.25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27B6FAE" w14:textId="4F50FA1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2.35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4783603" w14:textId="709637A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5.22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2BCD5B9" w14:textId="4DE163C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1.60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6002BC" w14:textId="5ABD6AA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4.881</w:t>
            </w:r>
          </w:p>
        </w:tc>
      </w:tr>
      <w:tr w:rsidR="0020254E" w:rsidRPr="0020254E" w14:paraId="28CE1C78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03518DF" w14:textId="35CC70D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uangdo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007D30B" w14:textId="2FB0C28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8.03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7381109" w14:textId="2B23DB0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0.91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CF2456A" w14:textId="1995C26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7.68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55DD9EA" w14:textId="214ED73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1.20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C7DD355" w14:textId="68A3E40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7.81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22117E1" w14:textId="726FA21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8.46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A9DEED3" w14:textId="3FAABD2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3.11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7DFF78E" w14:textId="1428396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6.80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628F9CB" w14:textId="662EAD8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0.00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03E0A6" w14:textId="27C526E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9.548</w:t>
            </w:r>
          </w:p>
        </w:tc>
      </w:tr>
      <w:tr w:rsidR="0020254E" w:rsidRPr="0020254E" w14:paraId="292699F3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626EB1C" w14:textId="15E1E9F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uangxi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16378A" w14:textId="51736C7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0.54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55D5C9C" w14:textId="5414588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6.25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B69E57" w14:textId="2B94602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9.73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DE56F5B" w14:textId="763A55D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9.16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EDEABA" w14:textId="36FD165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6.50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528E00" w14:textId="264EE8A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6.20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11E8B2F" w14:textId="3C3F97A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2.37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BCE8D93" w14:textId="6EAA6EE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6.63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E1A11D9" w14:textId="1B6CC64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9.16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2B9CAE" w14:textId="36FFFE3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3.421</w:t>
            </w:r>
          </w:p>
        </w:tc>
      </w:tr>
      <w:tr w:rsidR="0020254E" w:rsidRPr="0020254E" w14:paraId="069068C1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8ECD7D8" w14:textId="50200B6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aina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12147C5" w14:textId="15C77A9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7.61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CB234A" w14:textId="20B5BB3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8.72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01595BD" w14:textId="76DBB25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5.67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1E54EC" w14:textId="6556E9B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2.05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AC8C85" w14:textId="5250C70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3.26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97994A" w14:textId="7FF1390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0.79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9E096F5" w14:textId="6426A72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6.27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0BFE23" w14:textId="39E8422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5.15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F2142FA" w14:textId="1E3E1BE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7.66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A136ED9" w14:textId="4FC1F31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0.614</w:t>
            </w:r>
          </w:p>
        </w:tc>
      </w:tr>
      <w:tr w:rsidR="0020254E" w:rsidRPr="0020254E" w14:paraId="028D300E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D0F797F" w14:textId="5F2CC26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ongqi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B4DE9F" w14:textId="5E97A8B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37.73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6CD3961" w14:textId="7B2FB1B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3.56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1EF9E3" w14:textId="6FC1BFC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6.23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1651D0E" w14:textId="76E615C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1.05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1886A3" w14:textId="73DE0B7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2.43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AF21246" w14:textId="286BD46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2.51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B3F965" w14:textId="4BBFBE4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9.07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737C2D" w14:textId="15F4256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3.28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6F6DB8" w14:textId="524BB84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7.08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CD0D521" w14:textId="3DEA8B0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9.368</w:t>
            </w:r>
          </w:p>
        </w:tc>
      </w:tr>
      <w:tr w:rsidR="0020254E" w:rsidRPr="0020254E" w14:paraId="7A9E2E99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D792D1F" w14:textId="352B129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ichua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CC50CA1" w14:textId="69E3C38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0.90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824B8A" w14:textId="61D1499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5.82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98B8D0" w14:textId="35020CF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1.60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8F6C893" w14:textId="2AB9108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0.50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E796E0A" w14:textId="18BC54A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6.84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37F7025" w14:textId="0C0942D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7.21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AFDEE52" w14:textId="5A55413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3.49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AAC8015" w14:textId="13B2B28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6.88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6BA5342" w14:textId="49784BB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1.97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18FC92" w14:textId="26FEC2A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5.669</w:t>
            </w:r>
          </w:p>
        </w:tc>
      </w:tr>
      <w:tr w:rsidR="0020254E" w:rsidRPr="0020254E" w14:paraId="6DFCD0F1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16EA150" w14:textId="0F5C5B4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uizhou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C2F4C1C" w14:textId="167DE8C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8.25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D87A40B" w14:textId="7757833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33.1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7ACF39E" w14:textId="7351B0E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39.31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10AC206" w14:textId="1FFCFC6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8.44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4C240EA" w14:textId="476C4EA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5.68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B411797" w14:textId="2111C52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7.09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B32D9BE" w14:textId="41C4CE9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6.27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8D8185B" w14:textId="36357E5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0.46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52B15BA" w14:textId="3D3DD95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4.94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ED6307" w14:textId="08C83F8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6.568</w:t>
            </w:r>
          </w:p>
        </w:tc>
      </w:tr>
      <w:tr w:rsidR="0020254E" w:rsidRPr="0020254E" w14:paraId="6547856F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6E89FBF" w14:textId="3549E8C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Yunna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5450EF7" w14:textId="053A75E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33.42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55C1CDA" w14:textId="2ECA514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36.59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9CBD29A" w14:textId="229BC36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0.56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B5B3E14" w14:textId="4CA4981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2.51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66960D5" w14:textId="616AA6D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1.33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3B47D82" w14:textId="539001D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2.22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E3FAB90" w14:textId="56A4611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8.76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BA563CB" w14:textId="7B2E699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1.40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2F22A3A" w14:textId="3E96318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6.21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F4AD7DA" w14:textId="22F605B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2.929</w:t>
            </w:r>
          </w:p>
        </w:tc>
      </w:tr>
      <w:tr w:rsidR="0020254E" w:rsidRPr="0020254E" w14:paraId="0DDE5248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3D6D8DB" w14:textId="5B81373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lastRenderedPageBreak/>
              <w:t>Tibet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44A01C1" w14:textId="534728B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9.08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6322BCC" w14:textId="6BF27E8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6.26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C6ED0D" w14:textId="50EDC14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8.59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80F18C" w14:textId="4C1CF43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7.57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4BF824A" w14:textId="0DD2EFD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8.89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1F64972" w14:textId="7048454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7.21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06C57DC" w14:textId="1F97834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7.01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773444C" w14:textId="1293E84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1.10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100C58" w14:textId="4F42A91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5.45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EB6977D" w14:textId="4B5D7AC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5.687</w:t>
            </w:r>
          </w:p>
        </w:tc>
      </w:tr>
      <w:tr w:rsidR="0020254E" w:rsidRPr="0020254E" w14:paraId="60665EED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5074CA7" w14:textId="6FC6DCB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haanxi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4147ADC" w14:textId="5C3CBAB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6.68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BA1BBE" w14:textId="20D44A8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2.46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EC72F5A" w14:textId="0B3B4E5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7.75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A7055AD" w14:textId="7D3A50A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0.39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293C0B7" w14:textId="4133FA3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7.12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954F17D" w14:textId="021305F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5.78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C12D6B" w14:textId="2ED9BE5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7.29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FF80FA7" w14:textId="7267B3A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5.19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A7D52D5" w14:textId="0F63BFF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8.30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4DF9511" w14:textId="00C77C4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12.242</w:t>
            </w:r>
          </w:p>
        </w:tc>
      </w:tr>
      <w:tr w:rsidR="0020254E" w:rsidRPr="0020254E" w14:paraId="6430F338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2549B50" w14:textId="05DEAD7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ansu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2D73783" w14:textId="7FF6C58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1.96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5796232" w14:textId="39054FF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6.82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B90E8C" w14:textId="1BD9C6D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1.63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27010C3" w14:textId="0CAD251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7.23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03FE515" w14:textId="6974525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8.73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E43FABF" w14:textId="2E87F14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6.33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0F739FF" w14:textId="303F2B0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2.06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778ADE0" w14:textId="02633C7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3.48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B333BB" w14:textId="3412365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8.54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D46B9C" w14:textId="39BB23B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9.288</w:t>
            </w:r>
          </w:p>
        </w:tc>
      </w:tr>
      <w:tr w:rsidR="0020254E" w:rsidRPr="0020254E" w14:paraId="74E69766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4EFAA59" w14:textId="1975B86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Qinghai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966ED9A" w14:textId="5B55DCE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8.64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B5FB8C" w14:textId="08075C7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6.42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C7FF217" w14:textId="1D72E19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4.13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773A17" w14:textId="5B45966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3.25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FC671C" w14:textId="17A7D5D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1.77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10C8673" w14:textId="1CC4876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8.69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88EA51E" w14:textId="3A8C626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7.11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3616AB5" w14:textId="36A6C76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9.82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B477082" w14:textId="373D968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1.93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B3DB08" w14:textId="50C4DBD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3.644</w:t>
            </w:r>
          </w:p>
        </w:tc>
      </w:tr>
      <w:tr w:rsidR="0020254E" w:rsidRPr="0020254E" w14:paraId="1F2B6E61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D4B078F" w14:textId="7564E2F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Ningxia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26DDB2E" w14:textId="2B337BD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8.85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7E5292" w14:textId="71219BD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9.56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832833B" w14:textId="3163CF8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6.58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4E14041" w14:textId="5D1C90C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7.80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06AE4F1" w14:textId="2BEA36D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4.26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FDDB789" w14:textId="5346EA8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6.15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7D6CF45" w14:textId="62A0837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0.95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6DA755E" w14:textId="42DFD26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2.68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5D54ED2" w14:textId="1F96B9E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4.76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33DA68D" w14:textId="746633D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7.109</w:t>
            </w:r>
          </w:p>
        </w:tc>
      </w:tr>
      <w:tr w:rsidR="0020254E" w:rsidRPr="0020254E" w14:paraId="6C33D2D9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0363C27" w14:textId="36FE225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Xinjia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BAE97DC" w14:textId="0FDEF0E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7.44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40497C9" w14:textId="76CBCFA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8.12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F3FAABA" w14:textId="03EA842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0.98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8855799" w14:textId="56DB91A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9.12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E7E3AA2" w14:textId="4070495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3.10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9C3F94" w14:textId="2EBAE1A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1.44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43FEBBB" w14:textId="52709DD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10.03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3432C0A" w14:textId="4563FB7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2.46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FD63EE" w14:textId="27B33DE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0.44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EF9BAA" w14:textId="225AA4C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9.056</w:t>
            </w:r>
          </w:p>
        </w:tc>
      </w:tr>
    </w:tbl>
    <w:p w14:paraId="6F46CDF5" w14:textId="16E5270F" w:rsidR="0020254E" w:rsidRPr="00D63681" w:rsidRDefault="0020254E" w:rsidP="0020254E">
      <w:pPr>
        <w:pStyle w:val="a7"/>
        <w:keepNext/>
        <w:widowControl/>
        <w:spacing w:line="400" w:lineRule="atLeast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D6368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Table S </w:t>
      </w:r>
      <w:r w:rsidRPr="00D6368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fldChar w:fldCharType="begin"/>
      </w:r>
      <w:r w:rsidRPr="00D6368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instrText xml:space="preserve"> SEQ Table_S \* ARABIC </w:instrText>
      </w:r>
      <w:r w:rsidRPr="00D6368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fldChar w:fldCharType="separate"/>
      </w:r>
      <w:r w:rsidR="0009763F">
        <w:rPr>
          <w:rFonts w:ascii="Times New Roman" w:hAnsi="Times New Roman" w:cs="Times New Roman"/>
          <w:noProof/>
          <w:color w:val="000000"/>
          <w:kern w:val="0"/>
          <w:sz w:val="24"/>
          <w:szCs w:val="24"/>
          <w:shd w:val="clear" w:color="auto" w:fill="FFFFFF"/>
        </w:rPr>
        <w:t>4</w:t>
      </w:r>
      <w:r w:rsidRPr="00D6368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fldChar w:fldCharType="end"/>
      </w:r>
      <w:r w:rsidRPr="00D6368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Population Health Index by Province from 2011 to 2020</w:t>
      </w:r>
    </w:p>
    <w:tbl>
      <w:tblPr>
        <w:tblW w:w="1156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1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20254E" w:rsidRPr="0020254E" w14:paraId="62E69296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432178B" w14:textId="7F32CDE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0BDF8A0" w14:textId="7777777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01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F7F6C0" w14:textId="7777777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01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DC221C8" w14:textId="7777777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01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96BD37" w14:textId="7777777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01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0E5AC5E" w14:textId="7777777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01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6124D44" w14:textId="7777777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01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2B0F9B" w14:textId="7777777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01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02885A" w14:textId="7777777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01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358C69" w14:textId="7777777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01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5855F7" w14:textId="7777777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020</w:t>
            </w:r>
          </w:p>
        </w:tc>
      </w:tr>
      <w:tr w:rsidR="0020254E" w:rsidRPr="0020254E" w14:paraId="5AF88078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29264A0" w14:textId="4A04455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Beiji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2B29B1" w14:textId="5B1252F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4.34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EB1D6D" w14:textId="69068AC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5.86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D4CC4B" w14:textId="3B05D59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1.00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7AE3016" w14:textId="69E00CF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8.55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077A9D6" w14:textId="535F783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2.97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9BB5BAC" w14:textId="1094A1B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0.42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B8A2BC" w14:textId="310BBB8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7.26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47EA8D" w14:textId="2A24D9D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5.38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FDFE6A" w14:textId="62C5093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2.81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15DE28" w14:textId="3C00024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9.057</w:t>
            </w:r>
          </w:p>
        </w:tc>
      </w:tr>
      <w:tr w:rsidR="0020254E" w:rsidRPr="0020254E" w14:paraId="2956CB8A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A655091" w14:textId="30E950C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ianji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BD07D66" w14:textId="6763986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1.87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867B122" w14:textId="72DAC65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5.29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034196" w14:textId="4DF7DB6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6.17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0F80857" w14:textId="38A922E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9.85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66493FF" w14:textId="4BAC2CD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6.70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B8E85CA" w14:textId="27410DC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4.23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5AF67C1" w14:textId="05BB0ED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3.94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52C3AFD" w14:textId="7435561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1.79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E000FC" w14:textId="3D34F0E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5.06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8928DCC" w14:textId="330B60A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2.278</w:t>
            </w:r>
          </w:p>
        </w:tc>
      </w:tr>
      <w:tr w:rsidR="0020254E" w:rsidRPr="0020254E" w14:paraId="0A1F14B7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1CB2D80" w14:textId="3B14874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ebei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A9D3C19" w14:textId="5688CFF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0.88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D17788E" w14:textId="599F585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0.18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878B886" w14:textId="510D46D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0.03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A4BDDD2" w14:textId="05629CC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3.17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89A5EB" w14:textId="3324C0B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4.41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AAF0009" w14:textId="2401876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0.52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6A1470A" w14:textId="69B3E48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1.61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42F2871" w14:textId="35535A7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6.22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02F60C7" w14:textId="59C2B3B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1.04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A07115" w14:textId="1D75529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0.898</w:t>
            </w:r>
          </w:p>
        </w:tc>
      </w:tr>
      <w:tr w:rsidR="0020254E" w:rsidRPr="0020254E" w14:paraId="008F94ED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56A696D" w14:textId="4277E59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hanxi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E5B563C" w14:textId="38ED4B6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8.67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1081B41" w14:textId="0272C09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4.55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0A7630" w14:textId="0753BC6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3.77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F64E6A8" w14:textId="326F507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3.19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CF17EFE" w14:textId="736F245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1.67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7A1A672" w14:textId="09D2DC6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7.65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7B4AE4" w14:textId="795DA70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7.87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7F4E0BF" w14:textId="18DE2C1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1.49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85EEA02" w14:textId="1E4F033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2.12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C443AC7" w14:textId="583B350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3.919</w:t>
            </w:r>
          </w:p>
        </w:tc>
      </w:tr>
      <w:tr w:rsidR="0020254E" w:rsidRPr="0020254E" w14:paraId="3D65011C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F50F728" w14:textId="33028A3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nner Mongolia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0266FB6" w14:textId="726E953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3.83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D983E3E" w14:textId="175FAEA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1.42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98BDA9" w14:textId="4CBD368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8.81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2B0C081" w14:textId="11E1D9C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6.27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D5F2F9" w14:textId="206C36A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9.09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7D719B0" w14:textId="7279879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6.12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2016FF9" w14:textId="3B52E34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5.94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C3160D2" w14:textId="75E4E7C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5.44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D5C4F6C" w14:textId="699D0C8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9.41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5FDB19" w14:textId="48F71A8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2.637</w:t>
            </w:r>
          </w:p>
        </w:tc>
      </w:tr>
      <w:tr w:rsidR="0020254E" w:rsidRPr="0020254E" w14:paraId="6432A739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6E85D65" w14:textId="66B5508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Liaoni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53DDCE" w14:textId="4AC13AF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6.03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711A2D" w14:textId="720080C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6.32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D061162" w14:textId="18594B1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2.69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CD598B3" w14:textId="34A2109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2.41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4FB210" w14:textId="4864226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2.36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6F0202" w14:textId="44890C0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9.38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AACB350" w14:textId="589E77D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7.65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E67BA76" w14:textId="5268B8D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6.47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C692144" w14:textId="1687F75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8.70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82DE83A" w14:textId="7929436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4.022</w:t>
            </w:r>
          </w:p>
        </w:tc>
      </w:tr>
      <w:tr w:rsidR="0020254E" w:rsidRPr="0020254E" w14:paraId="36E14F6A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64631B8" w14:textId="0C97464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Jili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EE048F" w14:textId="3F0CF05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3.70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31BBF0" w14:textId="6E6BF19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1.10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03C5CB" w14:textId="3E21425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1.86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C7F442" w14:textId="1CFA0A7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4.63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2F25707" w14:textId="3F6F9C4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7.77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6017339" w14:textId="37CAC94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0.69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0AE16B7" w14:textId="799863D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6.87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1AA4F7C" w14:textId="663AE7A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0.01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B81C31" w14:textId="7CD6B71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2.77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1E5CF7" w14:textId="543A754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0.137</w:t>
            </w:r>
          </w:p>
        </w:tc>
      </w:tr>
      <w:tr w:rsidR="0020254E" w:rsidRPr="0020254E" w14:paraId="39009E90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CB06D9F" w14:textId="6107DDE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eilongjia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76A5DFB" w14:textId="61B2C85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0.94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6A42B57" w14:textId="22BC826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0.82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1F9B8C" w14:textId="34E295B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1.90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E9F15C3" w14:textId="7397269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0.37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12B3C1" w14:textId="08B11C4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9.09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086CBC0" w14:textId="0D97393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8.96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E438061" w14:textId="7D7A05B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8.45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EA0FE59" w14:textId="4D3ADD9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9.83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4A98F1" w14:textId="6653605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6.90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5DA0BBA" w14:textId="27A3C0D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9.007</w:t>
            </w:r>
          </w:p>
        </w:tc>
      </w:tr>
      <w:tr w:rsidR="0020254E" w:rsidRPr="0020254E" w14:paraId="4219CFFF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7CFBDEF" w14:textId="3FFB4A3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hanghai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7B66439" w14:textId="5029229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0.72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B2FB5DA" w14:textId="5521B13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5.27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0602931" w14:textId="089825B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7.97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418EABB" w14:textId="4FEC4AD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9.53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AF1EF09" w14:textId="370077D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9.36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E6C03B7" w14:textId="280178F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8.74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0D735FB" w14:textId="5B8ABF7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8.68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B3EC85C" w14:textId="74DF743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6.59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9933A8" w14:textId="3B797EB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5.72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A5FA3BF" w14:textId="3EFE7F7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9.688</w:t>
            </w:r>
          </w:p>
        </w:tc>
      </w:tr>
      <w:tr w:rsidR="0020254E" w:rsidRPr="0020254E" w14:paraId="2B418D85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34D3BFB" w14:textId="0646977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Jiangsu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502FDEC" w14:textId="446C6A9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6.47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ED43CC0" w14:textId="0E4220D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9.06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2B4885" w14:textId="19F18C0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8.01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A8A0E0D" w14:textId="6294BDE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8.58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D49ECC0" w14:textId="7F473CC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6.91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80C6E65" w14:textId="6AF4B9D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6.18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FF40112" w14:textId="498B96C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1.24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D9C411" w14:textId="0B24000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0.59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3438051" w14:textId="7F21B4B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5.23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F9E697B" w14:textId="4B1E450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3.139</w:t>
            </w:r>
          </w:p>
        </w:tc>
      </w:tr>
      <w:tr w:rsidR="0020254E" w:rsidRPr="0020254E" w14:paraId="473100CC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CDEE848" w14:textId="47F1441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Zhejia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E81D823" w14:textId="634A8C6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5.44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64DA995" w14:textId="3DF874F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0.31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C6F7E10" w14:textId="7FAB76F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8.23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4409D9" w14:textId="6FFF3EF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7.44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93AA21A" w14:textId="2E1F58C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5.15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6971DE" w14:textId="039DBC6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5.58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D425B37" w14:textId="5551D41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4.27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5B239B3" w14:textId="3F438A2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4.8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5C775F" w14:textId="1D1781F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9.14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5C4E34" w14:textId="29E1900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4.980</w:t>
            </w:r>
          </w:p>
        </w:tc>
      </w:tr>
      <w:tr w:rsidR="0020254E" w:rsidRPr="0020254E" w14:paraId="439B9DDA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DF87F21" w14:textId="37373E4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nhui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31F9D9" w14:textId="4D5E8E2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4.28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54A99AC" w14:textId="3F80E19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4.88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F66341" w14:textId="4E5BFD4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3.79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C4A9F17" w14:textId="3A10844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4.89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5C5ED1B" w14:textId="26B0735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2.40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525DDAE" w14:textId="5A4488C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1.13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8B630E2" w14:textId="123FDD1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9.12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07E0B51" w14:textId="37106D1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1.32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E850BA1" w14:textId="0C356FE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4.89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11BD3DE" w14:textId="7913EB3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3.522</w:t>
            </w:r>
          </w:p>
        </w:tc>
      </w:tr>
      <w:tr w:rsidR="0020254E" w:rsidRPr="0020254E" w14:paraId="54B5CAF2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403827F" w14:textId="7BBC4A3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ujia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5B214DB" w14:textId="0C34143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9.09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BD703C8" w14:textId="44F9783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7.76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B8CA8C" w14:textId="3186EE0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7.96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63F5439" w14:textId="2066D7B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0.13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68ECFD2" w14:textId="246E586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1.73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C77F36" w14:textId="384247D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9.72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67FEE1" w14:textId="61CB474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8.72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A9C36D" w14:textId="4E79EA1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7.15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6BADD3B" w14:textId="3615A3B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0.89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9C5CF7E" w14:textId="77372C0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0.414</w:t>
            </w:r>
          </w:p>
        </w:tc>
      </w:tr>
      <w:tr w:rsidR="0020254E" w:rsidRPr="0020254E" w14:paraId="46FE6CE0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D378C44" w14:textId="1230F49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Jiangxi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0CEB30" w14:textId="1AA1D6E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4.64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A76C27" w14:textId="4DBD156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3.45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ECD43C" w14:textId="69EC16C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1.90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296C0E3" w14:textId="213350E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1.69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729C0E" w14:textId="48B44C2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1.2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3D9C2E4" w14:textId="47D9FC2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1.91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4167DC4" w14:textId="10AC81A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3.71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E3B958" w14:textId="44F595D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5.99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4A4973" w14:textId="1C82343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8.05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0F08A82" w14:textId="4A1A1D6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3.274</w:t>
            </w:r>
          </w:p>
        </w:tc>
      </w:tr>
      <w:tr w:rsidR="0020254E" w:rsidRPr="0020254E" w14:paraId="2CB68C41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9A3AA70" w14:textId="51E6345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hando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6CE5518" w14:textId="66E63F0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2.01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A33B5B" w14:textId="2A0C9DC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1.30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528F064" w14:textId="410D918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1.97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E9B2078" w14:textId="4095487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9.74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039640C" w14:textId="3A09648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9.38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4C01301" w14:textId="156184F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6.25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7A5BD65" w14:textId="5936412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5.89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C5F8FBB" w14:textId="116F78E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6.96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919A9B7" w14:textId="7C7ECF3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9.76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8908E7A" w14:textId="27DFACB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9.526</w:t>
            </w:r>
          </w:p>
        </w:tc>
      </w:tr>
      <w:tr w:rsidR="0020254E" w:rsidRPr="0020254E" w14:paraId="26584277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22F5A59" w14:textId="57CD83E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ena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DAA0624" w14:textId="4AF1FCE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4.89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BA45A8" w14:textId="4080705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3.19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B0F08CF" w14:textId="1A621FC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2.17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AD1D1AE" w14:textId="416915C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0.74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65CA05" w14:textId="7774D43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1.1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203D212" w14:textId="57FD73C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8.99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79ED57B" w14:textId="314E9B0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8.76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3709A77" w14:textId="2F9EA60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7.53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1E28558" w14:textId="74531FE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2.24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A227110" w14:textId="33FB827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9.834</w:t>
            </w:r>
          </w:p>
        </w:tc>
      </w:tr>
      <w:tr w:rsidR="0020254E" w:rsidRPr="0020254E" w14:paraId="5491073A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2FA85EE" w14:textId="1B0EF4D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ubei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F0C5DC" w14:textId="52C9B74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0.52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2E39749" w14:textId="1F88C54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0.43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02FA9DC" w14:textId="5D06291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9.19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940456" w14:textId="506406F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9.39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C771F8D" w14:textId="286C0BD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3.60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10230F2" w14:textId="5410313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8.85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1CB41D" w14:textId="0C3C141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8.0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436B4A4" w14:textId="77DAC64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6.35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1BCFE5F" w14:textId="1EF4DC5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0.87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A777A05" w14:textId="32B6EED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39.848</w:t>
            </w:r>
          </w:p>
        </w:tc>
      </w:tr>
      <w:tr w:rsidR="0020254E" w:rsidRPr="0020254E" w14:paraId="768A9DC1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ACF2E2F" w14:textId="0772577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una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92BB36A" w14:textId="2EF6A9F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8.18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8ECA63" w14:textId="47E44BF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9.49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CF732DA" w14:textId="1C4322A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9.03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66847B" w14:textId="5694B43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7.10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F50766" w14:textId="21D346A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8.44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029AE0C" w14:textId="414A3AE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6.69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A06D29B" w14:textId="57C184C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5.71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CA72C0" w14:textId="360FCB9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5.39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A1260F" w14:textId="17023F0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5.99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03E0675" w14:textId="4C384A2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2.995</w:t>
            </w:r>
          </w:p>
        </w:tc>
      </w:tr>
      <w:tr w:rsidR="0020254E" w:rsidRPr="0020254E" w14:paraId="76EA9F63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ED2DA7E" w14:textId="24E47CC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uangdo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A14E479" w14:textId="2681A1D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8.05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E8DC17C" w14:textId="562BAA7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8.60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F448F7C" w14:textId="6437C23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7.04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4414EED" w14:textId="4A22A52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7.82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87DD3DC" w14:textId="2E26959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2.45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E3558D7" w14:textId="1945CC8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2.06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9E199B" w14:textId="25C4F90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0.30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F491F8F" w14:textId="1091E65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9.24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34C7908" w14:textId="483E9A4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4.6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7CBF7B4" w14:textId="24B18D9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8.812</w:t>
            </w:r>
          </w:p>
        </w:tc>
      </w:tr>
      <w:tr w:rsidR="0020254E" w:rsidRPr="0020254E" w14:paraId="555E2A68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1F1817E" w14:textId="1F61740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uangxi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01813C" w14:textId="4A9237C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2.55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9C7B90E" w14:textId="6673415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39.19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E133B41" w14:textId="6E9E4AD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1.49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2D51F68" w14:textId="49AB238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4.04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52296BF" w14:textId="457FD0A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7.17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AFDFF8A" w14:textId="5373ACB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9.59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414F62" w14:textId="17B5EED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6.43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8F655A" w14:textId="399808A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7.95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1300630" w14:textId="18905C5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8.94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A6A26C4" w14:textId="75322FA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5.446</w:t>
            </w:r>
          </w:p>
        </w:tc>
      </w:tr>
      <w:tr w:rsidR="0020254E" w:rsidRPr="0020254E" w14:paraId="35D5C71F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88DC5B4" w14:textId="0F20F65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aina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1E64FC7" w14:textId="215AAAD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2.20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B8F4069" w14:textId="2E58516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9.55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1A6E20C" w14:textId="0D385DE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7.17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3AC167" w14:textId="4676125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0.50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1A3422" w14:textId="3AAAAE1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3.43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4EBA2C" w14:textId="40E6307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1.63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48D7D6" w14:textId="59DE9D0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0.03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F8D333C" w14:textId="4C3ACDD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0.61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6F386CD" w14:textId="06F68E3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0.79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7871FA5" w14:textId="3BBA8BC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8.189</w:t>
            </w:r>
          </w:p>
        </w:tc>
      </w:tr>
      <w:tr w:rsidR="0020254E" w:rsidRPr="0020254E" w14:paraId="2CF94C05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544C35B" w14:textId="01F7745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ongqi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A0764C2" w14:textId="7E921DA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38.01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B13321" w14:textId="4689466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2.20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034BDC" w14:textId="1B5E74B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39.57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6820CB6" w14:textId="11B0A37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37.72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2EA17F" w14:textId="407CDAC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39.82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5F656E2" w14:textId="10E22BD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37.09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66FFC76" w14:textId="4FB869E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36.32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3504FA" w14:textId="70C4002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36.86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A0C9095" w14:textId="2A48048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1.21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1392F2" w14:textId="27E2C02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39.400</w:t>
            </w:r>
          </w:p>
        </w:tc>
      </w:tr>
      <w:tr w:rsidR="0020254E" w:rsidRPr="0020254E" w14:paraId="4320B7B4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2E62A43" w14:textId="147E629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ichua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F0535D" w14:textId="40F3785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3.46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8BAD68C" w14:textId="575C23A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5.72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2C5A8CF" w14:textId="04CFADA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3.44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E9BF8D" w14:textId="2E45DB8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4.28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666075" w14:textId="4903872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6.11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78F5958" w14:textId="2765F84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5.51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637417" w14:textId="0DF3A73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6.10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F695824" w14:textId="5762015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6.72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7674959" w14:textId="65DAD1E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8.21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075D2B2" w14:textId="16B28C1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0.702</w:t>
            </w:r>
          </w:p>
        </w:tc>
      </w:tr>
      <w:tr w:rsidR="0020254E" w:rsidRPr="0020254E" w14:paraId="3BDD0F2C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9344158" w14:textId="203F257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uizhou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4BBA0D0" w14:textId="5AB42E2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35.99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D152F37" w14:textId="4D5BA76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32.32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0C14125" w14:textId="5031B8F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9.84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0ED257E" w14:textId="1E929FF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6.66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4C4590B" w14:textId="7A0EDF2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6.30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98E805" w14:textId="2794C08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6.65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09C650" w14:textId="10A9D1C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7.31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6098AE9" w14:textId="5DE1B2F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1.87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22C7B0" w14:textId="369C326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8.24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C5389DF" w14:textId="214696D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33.562</w:t>
            </w:r>
          </w:p>
        </w:tc>
      </w:tr>
      <w:tr w:rsidR="0020254E" w:rsidRPr="0020254E" w14:paraId="7A568309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A9BD8B0" w14:textId="2612EFD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Yunna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D49947" w14:textId="2C15DF3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33.55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08FB40" w14:textId="5E213FC2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37.68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D9BCADF" w14:textId="3C97DC3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5.15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C2BA55" w14:textId="28E791D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2.36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73293F" w14:textId="56D345A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0.82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E020B9B" w14:textId="0224731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1.96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F844294" w14:textId="4B5EDA4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0.40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FAF89C" w14:textId="10E952E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7.27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A207880" w14:textId="621E48B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7.62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ABB9BD8" w14:textId="3ED8D51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0.754</w:t>
            </w:r>
          </w:p>
        </w:tc>
      </w:tr>
      <w:tr w:rsidR="0020254E" w:rsidRPr="0020254E" w14:paraId="1C58CAC9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3EDDABE" w14:textId="5DDC6D4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ibet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6ED8936" w14:textId="1F74E00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38.96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1B59C75" w14:textId="61C3373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4.97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40050D" w14:textId="192B496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9.73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60EA7AE" w14:textId="2CAB9BE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39.21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B437D86" w14:textId="4E88E28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1.51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7336A2C" w14:textId="7468422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2.34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7D1ACA" w14:textId="5EBF4AA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4.15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797425" w14:textId="6B9EE89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7.7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A69BB8E" w14:textId="4A4EBEF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8.05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54D2A34" w14:textId="4A01650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1.810</w:t>
            </w:r>
          </w:p>
        </w:tc>
      </w:tr>
      <w:tr w:rsidR="0020254E" w:rsidRPr="0020254E" w14:paraId="08297858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56835D9" w14:textId="1C7060B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haanxi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9E67B7B" w14:textId="328E4A3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8.17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A1BF99E" w14:textId="17C2C79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1.99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441DBC" w14:textId="266F1BD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9.81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635682D" w14:textId="0F8B948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8.97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9EA46A3" w14:textId="78CD797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8.2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BA4AF35" w14:textId="7DBAEC6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7.70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7E275D9" w14:textId="070C219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8.32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5CFC765" w14:textId="777115D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0.01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21450E" w14:textId="485FA23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4.80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A632259" w14:textId="17DFBC6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8.528</w:t>
            </w:r>
          </w:p>
        </w:tc>
      </w:tr>
      <w:tr w:rsidR="0020254E" w:rsidRPr="0020254E" w14:paraId="38ED25CF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9FA6A70" w14:textId="7846BD6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ansu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6D21371" w14:textId="7D4C794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2.91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440BE33" w14:textId="79D4ED1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5.04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2CD96CC" w14:textId="7899290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7.0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1EFC02" w14:textId="26C8EED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3.64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3B6A1C9" w14:textId="0580094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0.25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0695351" w14:textId="1BF0815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8.67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3AE2636" w14:textId="749FE32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3.11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AFCD303" w14:textId="34DAB14D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2.06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037FB6C" w14:textId="44D0B84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5.36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EB53633" w14:textId="163B604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2.422</w:t>
            </w:r>
          </w:p>
        </w:tc>
      </w:tr>
      <w:tr w:rsidR="0020254E" w:rsidRPr="0020254E" w14:paraId="5BF1DF75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CD04399" w14:textId="7471E1B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Qinghai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CBE36C5" w14:textId="7EEA4D4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8.61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8481CE1" w14:textId="7DA283F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7.70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1889A23" w14:textId="5EAC796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9.40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08E059D" w14:textId="19BA884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31.35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7A03CB" w14:textId="240B3BE0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4.69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AF05F95" w14:textId="5E04D4A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0.76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28FBE74" w14:textId="7A5F8B3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5.66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F8A547C" w14:textId="3E6CE126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38.72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D80BEA" w14:textId="720647B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38.25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4DD505" w14:textId="75FB352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0.669</w:t>
            </w:r>
          </w:p>
        </w:tc>
      </w:tr>
      <w:tr w:rsidR="0020254E" w:rsidRPr="0020254E" w14:paraId="0562E0D5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9165FA6" w14:textId="350367C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Ningxia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A60537A" w14:textId="413370E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3.66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6F1F92" w14:textId="6D7E8C34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3.15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E1B2357" w14:textId="2AD59BA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2.44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27B1D4" w14:textId="5FC0495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2.51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7DDB0BC" w14:textId="6EC9ED2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1.90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D20846" w14:textId="539D23D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9.41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A942617" w14:textId="4E744A5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7.73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0863732" w14:textId="5E53D825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5.29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8002FEF" w14:textId="5197F1A9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1.84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A3BDB90" w14:textId="4D1EC1A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5.590</w:t>
            </w:r>
          </w:p>
        </w:tc>
      </w:tr>
      <w:tr w:rsidR="0020254E" w:rsidRPr="0020254E" w14:paraId="1A0CE3D4" w14:textId="77777777" w:rsidTr="0020254E">
        <w:trPr>
          <w:trHeight w:val="280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D5803BA" w14:textId="254D951A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Xinjia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493C0D2" w14:textId="2FF7F4AB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6.31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5938B7" w14:textId="5672052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9.23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0E1AB34" w14:textId="6F3CC2D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7.33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C71EB38" w14:textId="090BC737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0.37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9598A99" w14:textId="23E64E71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36.68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2705D1" w14:textId="555C0723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4.04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1714E5" w14:textId="468AAB7F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39.54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789533C" w14:textId="50E2028C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1.74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A4AE78F" w14:textId="0988A5C8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1.65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6A243BA" w14:textId="5A4C92DE" w:rsidR="0020254E" w:rsidRPr="0020254E" w:rsidRDefault="0020254E" w:rsidP="00202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254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4.877</w:t>
            </w:r>
          </w:p>
        </w:tc>
      </w:tr>
    </w:tbl>
    <w:p w14:paraId="5866848F" w14:textId="77777777" w:rsidR="0020254E" w:rsidRDefault="0020254E"/>
    <w:sectPr w:rsidR="002025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7043F" w14:textId="77777777" w:rsidR="00DA6B11" w:rsidRDefault="00DA6B11" w:rsidP="0020254E">
      <w:r>
        <w:separator/>
      </w:r>
    </w:p>
  </w:endnote>
  <w:endnote w:type="continuationSeparator" w:id="0">
    <w:p w14:paraId="34A67C28" w14:textId="77777777" w:rsidR="00DA6B11" w:rsidRDefault="00DA6B11" w:rsidP="002025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747F9B" w14:textId="77777777" w:rsidR="00DA6B11" w:rsidRDefault="00DA6B11" w:rsidP="0020254E">
      <w:r>
        <w:separator/>
      </w:r>
    </w:p>
  </w:footnote>
  <w:footnote w:type="continuationSeparator" w:id="0">
    <w:p w14:paraId="0C6BA6F1" w14:textId="77777777" w:rsidR="00DA6B11" w:rsidRDefault="00DA6B11" w:rsidP="002025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CB1"/>
    <w:rsid w:val="0000152F"/>
    <w:rsid w:val="00070E21"/>
    <w:rsid w:val="0009763F"/>
    <w:rsid w:val="001362A5"/>
    <w:rsid w:val="0020254E"/>
    <w:rsid w:val="00270049"/>
    <w:rsid w:val="002B70F9"/>
    <w:rsid w:val="00327E80"/>
    <w:rsid w:val="004837ED"/>
    <w:rsid w:val="00656227"/>
    <w:rsid w:val="00730CB1"/>
    <w:rsid w:val="008F5987"/>
    <w:rsid w:val="00AD657F"/>
    <w:rsid w:val="00C7454B"/>
    <w:rsid w:val="00D35329"/>
    <w:rsid w:val="00D63681"/>
    <w:rsid w:val="00DA6B11"/>
    <w:rsid w:val="00FC1802"/>
    <w:rsid w:val="00FD3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1536AA"/>
  <w15:chartTrackingRefBased/>
  <w15:docId w15:val="{0CA5CB93-BC0A-4A4C-9C24-C9E9CF4A8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254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25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25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254E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20254E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39"/>
    <w:rsid w:val="00327E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01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5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7391D9-7712-4B0A-849A-8DF10441B5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597</Words>
  <Characters>9103</Characters>
  <Application>Microsoft Office Word</Application>
  <DocSecurity>0</DocSecurity>
  <Lines>75</Lines>
  <Paragraphs>21</Paragraphs>
  <ScaleCrop>false</ScaleCrop>
  <Company/>
  <LinksUpToDate>false</LinksUpToDate>
  <CharactersWithSpaces>10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weizhengqi0307@163.com</cp:lastModifiedBy>
  <cp:revision>2</cp:revision>
  <dcterms:created xsi:type="dcterms:W3CDTF">2023-09-22T15:44:00Z</dcterms:created>
  <dcterms:modified xsi:type="dcterms:W3CDTF">2023-09-22T15:44:00Z</dcterms:modified>
</cp:coreProperties>
</file>